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BE116" w14:textId="68F80E27" w:rsidR="007574B7" w:rsidRDefault="007574B7" w:rsidP="007574B7">
      <w:pPr>
        <w:tabs>
          <w:tab w:val="left" w:pos="8740"/>
        </w:tabs>
        <w:spacing w:line="360" w:lineRule="auto"/>
        <w:contextualSpacing/>
        <w:jc w:val="both"/>
        <w:rPr>
          <w:b/>
          <w:bCs/>
          <w:sz w:val="28"/>
          <w:szCs w:val="28"/>
          <w:lang w:val="en-GB"/>
        </w:rPr>
      </w:pPr>
      <w:r>
        <w:rPr>
          <w:b/>
          <w:bCs/>
          <w:sz w:val="28"/>
          <w:szCs w:val="28"/>
          <w:lang w:val="en-GB"/>
        </w:rPr>
        <w:t>SUPPLEMENTARY INFORMATION</w:t>
      </w:r>
    </w:p>
    <w:p w14:paraId="0F43D798" w14:textId="77777777" w:rsidR="007574B7" w:rsidRDefault="007574B7" w:rsidP="007574B7">
      <w:pPr>
        <w:tabs>
          <w:tab w:val="left" w:pos="8740"/>
        </w:tabs>
        <w:spacing w:line="360" w:lineRule="auto"/>
        <w:contextualSpacing/>
        <w:jc w:val="both"/>
        <w:rPr>
          <w:b/>
          <w:bCs/>
          <w:sz w:val="28"/>
          <w:szCs w:val="28"/>
          <w:lang w:val="en-GB"/>
        </w:rPr>
      </w:pPr>
    </w:p>
    <w:p w14:paraId="5E6B92DD" w14:textId="67559BEE" w:rsidR="007574B7" w:rsidRPr="002736D7" w:rsidRDefault="007574B7" w:rsidP="007574B7">
      <w:pPr>
        <w:tabs>
          <w:tab w:val="left" w:pos="8740"/>
        </w:tabs>
        <w:spacing w:line="360" w:lineRule="auto"/>
        <w:contextualSpacing/>
        <w:jc w:val="both"/>
        <w:rPr>
          <w:b/>
          <w:bCs/>
          <w:sz w:val="28"/>
          <w:szCs w:val="28"/>
          <w:lang w:val="en-GB"/>
        </w:rPr>
      </w:pPr>
      <w:r>
        <w:rPr>
          <w:b/>
          <w:bCs/>
          <w:sz w:val="28"/>
          <w:szCs w:val="28"/>
          <w:lang w:val="en-GB"/>
        </w:rPr>
        <w:t>THE NAC SIDE OF THE FRUIT: TUNING OF FRUIT DEVELOPMENT AND MATURATION</w:t>
      </w:r>
      <w:r>
        <w:rPr>
          <w:b/>
          <w:bCs/>
          <w:sz w:val="28"/>
          <w:szCs w:val="28"/>
          <w:lang w:val="en-GB"/>
        </w:rPr>
        <w:tab/>
      </w:r>
    </w:p>
    <w:p w14:paraId="5FEE1BAC" w14:textId="77777777" w:rsidR="007574B7" w:rsidRPr="00C173C1" w:rsidRDefault="007574B7" w:rsidP="007574B7">
      <w:pPr>
        <w:spacing w:line="360" w:lineRule="auto"/>
        <w:contextualSpacing/>
        <w:jc w:val="both"/>
        <w:rPr>
          <w:lang w:val="en-GB"/>
        </w:rPr>
      </w:pPr>
    </w:p>
    <w:p w14:paraId="4CA88B32" w14:textId="77777777" w:rsidR="007574B7" w:rsidRDefault="007574B7" w:rsidP="007574B7">
      <w:pPr>
        <w:spacing w:line="360" w:lineRule="auto"/>
        <w:contextualSpacing/>
        <w:jc w:val="both"/>
      </w:pPr>
      <w:r w:rsidRPr="00C173C1">
        <w:t>Sara Forlani, Chiara Mizzotti a</w:t>
      </w:r>
      <w:r>
        <w:t>nd Simona Masiero</w:t>
      </w:r>
    </w:p>
    <w:p w14:paraId="78F0E4B6" w14:textId="77777777" w:rsidR="007574B7" w:rsidRPr="00C173C1" w:rsidRDefault="007574B7" w:rsidP="007574B7">
      <w:pPr>
        <w:spacing w:line="360" w:lineRule="auto"/>
        <w:contextualSpacing/>
        <w:jc w:val="both"/>
      </w:pPr>
    </w:p>
    <w:p w14:paraId="783D6B98" w14:textId="1CB58CB9" w:rsidR="007574B7" w:rsidRDefault="007574B7" w:rsidP="007574B7">
      <w:pPr>
        <w:spacing w:line="360" w:lineRule="auto"/>
        <w:contextualSpacing/>
        <w:jc w:val="both"/>
      </w:pPr>
      <w:r w:rsidRPr="00D23F78">
        <w:t>D</w:t>
      </w:r>
      <w:r>
        <w:t>epartment of Biosciences, Università degli Studi di Milano, Via Celoria 26, 20133, Milan, Italy</w:t>
      </w:r>
      <w:r>
        <w:br w:type="page"/>
      </w:r>
    </w:p>
    <w:p w14:paraId="0754D701" w14:textId="6380F674" w:rsidR="008A03A6" w:rsidRDefault="008A03A6" w:rsidP="007574B7">
      <w:pPr>
        <w:spacing w:line="360" w:lineRule="auto"/>
        <w:contextualSpacing/>
        <w:jc w:val="both"/>
        <w:rPr>
          <w:lang w:val="en-GB"/>
        </w:rPr>
      </w:pPr>
      <w:r w:rsidRPr="00D57E0F">
        <w:rPr>
          <w:b/>
          <w:bCs/>
          <w:lang w:val="en-GB"/>
        </w:rPr>
        <w:lastRenderedPageBreak/>
        <w:t>Table S1.</w:t>
      </w:r>
      <w:r w:rsidRPr="00D57E0F">
        <w:rPr>
          <w:lang w:val="en-GB"/>
        </w:rPr>
        <w:t xml:space="preserve"> </w:t>
      </w:r>
      <w:r w:rsidR="001F7F1B">
        <w:t>Number of NAC transcription factors iden</w:t>
      </w:r>
      <w:r w:rsidR="001F7F1B">
        <w:t>tified in several plant species</w:t>
      </w:r>
      <w:bookmarkStart w:id="0" w:name="_GoBack"/>
      <w:bookmarkEnd w:id="0"/>
      <w:r>
        <w:rPr>
          <w:lang w:val="en-GB"/>
        </w:rPr>
        <w:t>.</w:t>
      </w:r>
    </w:p>
    <w:p w14:paraId="5CC8F43D" w14:textId="77777777" w:rsidR="008A03A6" w:rsidRPr="0065135B" w:rsidRDefault="008A03A6" w:rsidP="008A03A6">
      <w:pPr>
        <w:spacing w:line="360" w:lineRule="auto"/>
        <w:contextualSpacing/>
        <w:jc w:val="both"/>
        <w:rPr>
          <w:lang w:val="en-GB"/>
        </w:rPr>
      </w:pPr>
    </w:p>
    <w:p w14:paraId="28296397" w14:textId="77777777" w:rsidR="00D57E0F" w:rsidRPr="0065135B" w:rsidRDefault="00D57E0F" w:rsidP="00D57E0F">
      <w:pPr>
        <w:spacing w:line="360" w:lineRule="auto"/>
        <w:contextualSpacing/>
        <w:jc w:val="both"/>
        <w:rPr>
          <w:lang w:val="en-GB"/>
        </w:rPr>
      </w:pPr>
    </w:p>
    <w:tbl>
      <w:tblPr>
        <w:tblStyle w:val="TableGrid"/>
        <w:tblW w:w="0" w:type="auto"/>
        <w:tblLook w:val="04A0" w:firstRow="1" w:lastRow="0" w:firstColumn="1" w:lastColumn="0" w:noHBand="0" w:noVBand="1"/>
      </w:tblPr>
      <w:tblGrid>
        <w:gridCol w:w="2518"/>
        <w:gridCol w:w="1872"/>
        <w:gridCol w:w="1242"/>
      </w:tblGrid>
      <w:tr w:rsidR="00D57E0F" w:rsidRPr="00175279" w14:paraId="1A226126" w14:textId="77777777" w:rsidTr="00FD6C89">
        <w:tc>
          <w:tcPr>
            <w:tcW w:w="2518" w:type="dxa"/>
          </w:tcPr>
          <w:p w14:paraId="56DE530C" w14:textId="77777777" w:rsidR="00D57E0F" w:rsidRPr="005641C2" w:rsidRDefault="00D57E0F" w:rsidP="00F16977">
            <w:pPr>
              <w:spacing w:line="360" w:lineRule="auto"/>
              <w:contextualSpacing/>
              <w:jc w:val="both"/>
              <w:rPr>
                <w:b/>
                <w:bCs/>
                <w:lang w:val="en-GB"/>
              </w:rPr>
            </w:pPr>
            <w:r w:rsidRPr="005641C2">
              <w:rPr>
                <w:b/>
                <w:bCs/>
                <w:lang w:val="en-GB"/>
              </w:rPr>
              <w:t>Species</w:t>
            </w:r>
          </w:p>
        </w:tc>
        <w:tc>
          <w:tcPr>
            <w:tcW w:w="1872" w:type="dxa"/>
          </w:tcPr>
          <w:p w14:paraId="2A24E03B" w14:textId="77777777" w:rsidR="00D57E0F" w:rsidRPr="005641C2" w:rsidRDefault="00D57E0F" w:rsidP="00F16977">
            <w:pPr>
              <w:spacing w:line="360" w:lineRule="auto"/>
              <w:contextualSpacing/>
              <w:jc w:val="both"/>
              <w:rPr>
                <w:b/>
                <w:bCs/>
                <w:lang w:val="en-GB"/>
              </w:rPr>
            </w:pPr>
            <w:r w:rsidRPr="005641C2">
              <w:rPr>
                <w:b/>
                <w:bCs/>
                <w:lang w:val="en-GB"/>
              </w:rPr>
              <w:t>N</w:t>
            </w:r>
            <w:r>
              <w:rPr>
                <w:b/>
                <w:bCs/>
                <w:lang w:val="en-GB"/>
              </w:rPr>
              <w:t>umber of N</w:t>
            </w:r>
            <w:r w:rsidRPr="005641C2">
              <w:rPr>
                <w:b/>
                <w:bCs/>
                <w:lang w:val="en-GB"/>
              </w:rPr>
              <w:t xml:space="preserve">ACs identified </w:t>
            </w:r>
          </w:p>
        </w:tc>
        <w:tc>
          <w:tcPr>
            <w:tcW w:w="1159" w:type="dxa"/>
          </w:tcPr>
          <w:p w14:paraId="63BB0E59" w14:textId="77777777" w:rsidR="00D57E0F" w:rsidRPr="005641C2" w:rsidRDefault="00D57E0F" w:rsidP="00F16977">
            <w:pPr>
              <w:spacing w:line="360" w:lineRule="auto"/>
              <w:contextualSpacing/>
              <w:jc w:val="both"/>
              <w:rPr>
                <w:b/>
                <w:bCs/>
                <w:lang w:val="en-GB"/>
              </w:rPr>
            </w:pPr>
            <w:r w:rsidRPr="005641C2">
              <w:rPr>
                <w:b/>
                <w:bCs/>
                <w:lang w:val="en-GB"/>
              </w:rPr>
              <w:t>Reference</w:t>
            </w:r>
          </w:p>
        </w:tc>
      </w:tr>
      <w:tr w:rsidR="00D57E0F" w:rsidRPr="00175279" w14:paraId="0E3A2976" w14:textId="77777777" w:rsidTr="00FD6C89">
        <w:tc>
          <w:tcPr>
            <w:tcW w:w="2518" w:type="dxa"/>
          </w:tcPr>
          <w:p w14:paraId="33F5A91A" w14:textId="77777777" w:rsidR="00D57E0F" w:rsidRPr="001C20C3" w:rsidRDefault="00D57E0F" w:rsidP="00F16977">
            <w:pPr>
              <w:spacing w:line="360" w:lineRule="auto"/>
              <w:contextualSpacing/>
              <w:jc w:val="both"/>
              <w:rPr>
                <w:i/>
                <w:iCs/>
                <w:lang w:val="en-GB"/>
              </w:rPr>
            </w:pPr>
            <w:r w:rsidRPr="001C20C3">
              <w:rPr>
                <w:i/>
                <w:iCs/>
                <w:lang w:val="en-GB"/>
              </w:rPr>
              <w:t>Arabidopsis thaliana</w:t>
            </w:r>
          </w:p>
        </w:tc>
        <w:tc>
          <w:tcPr>
            <w:tcW w:w="1872" w:type="dxa"/>
          </w:tcPr>
          <w:p w14:paraId="72650A0F" w14:textId="77777777" w:rsidR="00D57E0F" w:rsidRDefault="00D57E0F" w:rsidP="00F16977">
            <w:pPr>
              <w:spacing w:line="360" w:lineRule="auto"/>
              <w:contextualSpacing/>
              <w:jc w:val="both"/>
              <w:rPr>
                <w:lang w:val="en-GB"/>
              </w:rPr>
            </w:pPr>
            <w:r>
              <w:rPr>
                <w:lang w:val="en-GB"/>
              </w:rPr>
              <w:t>100</w:t>
            </w:r>
          </w:p>
        </w:tc>
        <w:tc>
          <w:tcPr>
            <w:tcW w:w="1159" w:type="dxa"/>
          </w:tcPr>
          <w:p w14:paraId="293FC375" w14:textId="1E86D735" w:rsidR="00D57E0F" w:rsidRPr="00D57E0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93/dnares/10.6.239","ISSN":"13402838","PMID":"15029955","abstract":"The NAC domain was originally characterized from consensus sequences from petunia NAM and from Arabidopsis ATAF1, ATAF2, and CUC2. Genes containing the NAC domain (NAC family genes) are plant-specific transcriptional regulators and are expressed in various developmental stages and tissues. We performed a comprehensive analysis of NAC family genes in Oryza sativa (a monocot) and Arabidopsis thaliana. (a dicot). We found 75 predicted NAC proteins in full-length cDNA data sets of O. sativa (28,469 clones) and 105 in putative genes (28,581 sequences) from the A. thaliana genome. NAC domains from both predicted and known NAC family proteins were classified into two groups and 18 subgroups by sequence similarity. There were a few differences in amino acid sequences in the NAC domains between O. sativa and A. thaliana. In addition, we found 13 common sequence motifs from transcriptional activation regions in the C-terminal regions of predicted NAC proteins. These motifs probably diverged having correlations with NAC domain structures. We discuss the relationship between the structure and function of the NAC family proteins in light of our results and the published data. Our results will aid further functional analysis of NAC family genes.","author":[{"dropping-particle":"","family":"Ooka","given":"Hisako","non-dropping-particle":"","parse-names":false,"suffix":""},{"dropping-particle":"","family":"Satoh","given":"Kouji","non-dropping-particle":"","parse-names":false,"suffix":""},{"dropping-particle":"","family":"Doi","given":"Koji","non-dropping-particle":"","parse-names":false,"suffix":""},{"dropping-particle":"","family":"Nagata","given":"Toshifumi","non-dropping-particle":"","parse-names":false,"suffix":""},{"dropping-particle":"","family":"Otomo","given":"Yasuhiro","non-dropping-particle":"","parse-names":false,"suffix":""},{"dropping-particle":"","family":"Murakami","given":"Kazuo","non-dropping-particle":"","parse-names":false,"suffix":""},{"dropping-particle":"","family":"Matsubara","given":"Kenichi","non-dropping-particle":"","parse-names":false,"suffix":""},{"dropping-particle":"","family":"Osato","given":"Naoki","non-dropping-particle":"","parse-names":false,"suffix":""},{"dropping-particle":"","family":"Kawai","given":"Jun","non-dropping-particle":"","parse-names":false,"suffix":""},{"dropping-particle":"","family":"Carninci","given":"Piero","non-dropping-particle":"","parse-names":false,"suffix":""},{"dropping-particle":"","family":"Hayashizaki","given":"Yoshihide","non-dropping-particle":"","parse-names":false,"suffix":""},{"dropping-particle":"","family":"Suzuki","given":"Koji","non-dropping-particle":"","parse-names":false,"suffix":""},{"dropping-particle":"","family":"Kojima","given":"Ken̈chi","non-dropping-particle":"","parse-names":false,"suffix":""},{"dropping-particle":"","family":"Takahara","given":"Yoshinori","non-dropping-particle":"","parse-names":false,"suffix":""},{"dropping-particle":"","family":"Yamamoto","given":"Koji","non-dropping-particle":"","parse-names":false,"suffix":""},{"dropping-particle":"","family":"Kikuchi","given":"Shoshi","non-dropping-particle":"","parse-names":false,"suffix":""}],"container-title":"DNA Research","id":"ITEM-1","issued":{"date-parts":[["2003"]]},"page":"239-247","title":"Comprehensive Analysis of NAC Family Genes in Oryza sativa and Arabidopsis thaliana","type":"article-journal","volume":"10"},"uris":["http://www.mendeley.com/documents/?uuid=4593d8e7-d480-469d-9123-027cc034ad45"]},{"id":"ITEM-2","itemData":{"DOI":"10.4161/psb.5.7.12099","ISSN":"15592324","abstract":"Environmental stresses on both animals and plants impose massive transcriptional perturbations. Successful adaptations to such stresses are being orchestrated by both activating and repressing effects of transcription factors on specific target genes. We have recently published a systematic characterization of members of the large NAC gene transcription factor family in the model weed Arabidopsis thaliana. Our analysis revealed interesting sub-groupings of the Arabidopsis NAC genes, relating structure and function. Here we present a meta-analysis revealing distinct temporal expression profiles of NAC genes upon stimuli with seven phytohormones. Our analysis could be a first indication of NAC-centered transcriptional networks, which coordinate timely hormonal signaling in plants. © 2010 Landes Bioscience.","author":[{"dropping-particle":"","family":"Jensen","given":"Michael Krogh","non-dropping-particle":"","parse-names":false,"suffix":""},{"dropping-particle":"","family":"Kjaersgaard","given":"Trine","non-dropping-particle":"","parse-names":false,"suffix":""},{"dropping-particle":"","family":"Petersen","given":"Klaus","non-dropping-particle":"","parse-names":false,"suffix":""},{"dropping-particle":"","family":"Skriver","given":"Karen","non-dropping-particle":"","parse-names":false,"suffix":""}],"container-title":"Plant Signaling and Behavior","id":"ITEM-2","issue":"7","issued":{"date-parts":[["2010"]]},"page":"907-910","title":"NAC genes: Time-specific regulators of hormonal signaling in Arabidopsis","type":"article-journal","volume":"5"},"uris":["http://www.mendeley.com/documents/?uuid=78e1268f-4bad-4e5c-907e-7cc52399c5a3"]}],"mendeley":{"formattedCitation":"[1, 2]","plainTextFormattedCitation":"[1, 2]","previouslyFormattedCitation":"[32, 33]"},"properties":{"noteIndex":0},"schema":"https://github.com/citation-style-language/schema/raw/master/csl-citation.json"}</w:instrText>
            </w:r>
            <w:r>
              <w:rPr>
                <w:lang w:val="en-GB"/>
              </w:rPr>
              <w:fldChar w:fldCharType="separate"/>
            </w:r>
            <w:r w:rsidR="0039316B" w:rsidRPr="0039316B">
              <w:rPr>
                <w:noProof/>
                <w:lang w:val="en-GB"/>
              </w:rPr>
              <w:t>[1, 2]</w:t>
            </w:r>
            <w:r>
              <w:rPr>
                <w:lang w:val="en-GB"/>
              </w:rPr>
              <w:fldChar w:fldCharType="end"/>
            </w:r>
          </w:p>
        </w:tc>
      </w:tr>
      <w:tr w:rsidR="00D57E0F" w:rsidRPr="00175279" w14:paraId="44BD2D51" w14:textId="77777777" w:rsidTr="00FD6C89">
        <w:tc>
          <w:tcPr>
            <w:tcW w:w="2518" w:type="dxa"/>
          </w:tcPr>
          <w:p w14:paraId="6855520E" w14:textId="77777777" w:rsidR="00D57E0F" w:rsidRPr="00D57E0F" w:rsidRDefault="00D57E0F" w:rsidP="00F16977">
            <w:pPr>
              <w:spacing w:line="360" w:lineRule="auto"/>
              <w:contextualSpacing/>
              <w:jc w:val="both"/>
              <w:rPr>
                <w:i/>
                <w:iCs/>
                <w:lang w:val="en-GB"/>
              </w:rPr>
            </w:pPr>
            <w:r w:rsidRPr="00D57E0F">
              <w:rPr>
                <w:i/>
                <w:iCs/>
                <w:lang w:val="en-GB"/>
              </w:rPr>
              <w:t>Solanum lycopersicum</w:t>
            </w:r>
          </w:p>
        </w:tc>
        <w:tc>
          <w:tcPr>
            <w:tcW w:w="1872" w:type="dxa"/>
          </w:tcPr>
          <w:p w14:paraId="2C39DA26" w14:textId="77777777" w:rsidR="00D57E0F" w:rsidRPr="00D57E0F" w:rsidRDefault="00D57E0F" w:rsidP="00F16977">
            <w:pPr>
              <w:spacing w:line="360" w:lineRule="auto"/>
              <w:contextualSpacing/>
              <w:jc w:val="both"/>
              <w:rPr>
                <w:lang w:val="en-GB"/>
              </w:rPr>
            </w:pPr>
            <w:r w:rsidRPr="00D57E0F">
              <w:rPr>
                <w:lang w:val="en-GB"/>
              </w:rPr>
              <w:t>104</w:t>
            </w:r>
          </w:p>
        </w:tc>
        <w:tc>
          <w:tcPr>
            <w:tcW w:w="1159" w:type="dxa"/>
          </w:tcPr>
          <w:p w14:paraId="4272AF55" w14:textId="5E0BE6A5" w:rsidR="00D57E0F" w:rsidRPr="00D57E0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007/s11105-013-0655-3","ISSN":"07359640","abstract":"The NAC family is considered one of the largest plant-specific transcription factors families, and functions in diverse and vital physiological processes during development. In the present study, we performed a complete bioinformatics analysis of the NAC family transcription factors in tomato, and annotated the non-redundant SlNAC1-74 proteins into 12 subgroups. Six NAC genes from tomato, which were designated SNAC4-SNAC9, were studied instensively. The expression analysis indicated that each SNAC gene exhibited a specific expression pattern in the tissues examined. SNAC4 and SNAC6 were most highly expressed in the stems and leaves, whereas the expression levels of SNAC5, SNAC8 and SNAC9 were higher in young leaves and old leaves, respectively. In addition, the expression patterns of SNAC genes were characterized during the development of tomato fruits. All of the genes were further investigated to determine their responsiveness to hormones, and a coordinated expression was observed. The expression of the SNAC gene transcripts was induced by ABA, SA and short-time ethylene treatment, whereas their transcription was inhibited by GA, 6-BA and IAA. Our present study provides a useful reference for future investigations of NAC genes in tomato and other fleshy fruits. © 2013 Springer Science+Business Media New York.","author":[{"dropping-particle":"","family":"Kou","given":"Xiaohong","non-dropping-particle":"","parse-names":false,"suffix":""},{"dropping-particle":"","family":"Wang","given":"Shuang","non-dropping-particle":"","parse-names":false,"suffix":""},{"dropping-particle":"","family":"Wu","given":"Mengshi","non-dropping-particle":"","parse-names":false,"suffix":""},{"dropping-particle":"","family":"Guo","given":"Runzi","non-dropping-particle":"","parse-names":false,"suffix":""},{"dropping-particle":"","family":"Xue","given":"Zhaohui","non-dropping-particle":"","parse-names":false,"suffix":""},{"dropping-particle":"","family":"Meng","given":"Nan","non-dropping-particle":"","parse-names":false,"suffix":""},{"dropping-particle":"","family":"Tao","given":"Xiaomin","non-dropping-particle":"","parse-names":false,"suffix":""},{"dropping-particle":"","family":"Chen","given":"Mimi","non-dropping-particle":"","parse-names":false,"suffix":""},{"dropping-particle":"","family":"Zhang","given":"Yifei","non-dropping-particle":"","parse-names":false,"suffix":""}],"container-title":"Plant Molecular Biology Reporter","id":"ITEM-1","issue":"2","issued":{"date-parts":[["2014"]]},"page":"501-516","title":"Molecular Characterization and Expression Analysis of NAC Family Transcription Factors in Tomato","type":"article-journal","volume":"32"},"uris":["http://www.mendeley.com/documents/?uuid=5aa78303-b671-496f-b4f2-1b4a9c8bccb9"]},{"id":"ITEM-2","itemData":{"DOI":"10.1007/s13562-014-0255-9","ISSN":"09741275","abstract":"NAM, ATAF1,2, and CUC2 (NAC) proteins constitute one of the largest families of plant-specific transcription factors. These proteins have diverse functions in biological processes. Particularly, NAC transcription factors have received considerable attention as regulators in stress signaling pathways. However, little is known about the NAC genes in tomato (Solanum lycopersicum). In this study, 104 NAC genes were identified in the tomato genome. The predicted NAC genes were distributed across all of 12 chromosomes at various densities and were phylogenetically clustered into six groups (I–VI), together with NAC genes from Arabidopsis and rice.The structure and motif compositions of the NAC genes in tomato were also analyzed. Analysis of available microarray data showed that most of the NAC genes in tomato had specific temporal and spatial expression patterns. Moreover, the expression profiles of eight selected NAC genes in tomato were analyzed in different tissues under different abiotic conditions by quantitative real-time RT-PCR. Except for one, all eight selected genes responded to one or more of the abiotic stress treatments. The results of this study provided insights into the classification and putative functions of this family.","author":[{"dropping-particle":"","family":"Su","given":"Hongyan","non-dropping-particle":"","parse-names":false,"suffix":""},{"dropping-particle":"","family":"Zhang","given":"Shizhong","non-dropping-particle":"","parse-names":false,"suffix":""},{"dropping-particle":"","family":"Yin","given":"Yanlei","non-dropping-particle":"","parse-names":false,"suffix":""},{"dropping-particle":"","family":"Zhu","given":"Dongzi","non-dropping-particle":"","parse-names":false,"suffix":""},{"dropping-particle":"","family":"Han","given":"Liya","non-dropping-particle":"","parse-names":false,"suffix":""}],"container-title":"Journal of Plant Biochemistry and Biotechnology","id":"ITEM-2","issue":"2","issued":{"date-parts":[["2015","4","1"]]},"page":"176-183","publisher":"Springer India","title":"Genome-wide analysis of NAM-ATAF1,2-CUC2 transcription factor family in Solanum lycopersicum","type":"article-journal","volume":"24"},"uris":["http://www.mendeley.com/documents/?uuid=669ad2f5-7c64-374d-823c-1d1bf582e98d"]}],"mendeley":{"formattedCitation":"[3, 4]","plainTextFormattedCitation":"[3, 4]","previouslyFormattedCitation":"[26, 34]"},"properties":{"noteIndex":0},"schema":"https://github.com/citation-style-language/schema/raw/master/csl-citation.json"}</w:instrText>
            </w:r>
            <w:r>
              <w:fldChar w:fldCharType="separate"/>
            </w:r>
            <w:r w:rsidR="0039316B" w:rsidRPr="0039316B">
              <w:rPr>
                <w:noProof/>
                <w:lang w:val="en-GB"/>
              </w:rPr>
              <w:t>[3, 4]</w:t>
            </w:r>
            <w:r>
              <w:fldChar w:fldCharType="end"/>
            </w:r>
          </w:p>
        </w:tc>
      </w:tr>
      <w:tr w:rsidR="00D57E0F" w:rsidRPr="00175279" w14:paraId="6BB4C7A0" w14:textId="77777777" w:rsidTr="00FD6C89">
        <w:tc>
          <w:tcPr>
            <w:tcW w:w="2518" w:type="dxa"/>
          </w:tcPr>
          <w:p w14:paraId="2880434F" w14:textId="77777777" w:rsidR="00D57E0F" w:rsidRPr="00D57E0F" w:rsidRDefault="00D57E0F" w:rsidP="00F16977">
            <w:pPr>
              <w:spacing w:line="360" w:lineRule="auto"/>
              <w:contextualSpacing/>
              <w:jc w:val="both"/>
              <w:rPr>
                <w:i/>
                <w:iCs/>
                <w:lang w:val="en-GB"/>
              </w:rPr>
            </w:pPr>
            <w:r w:rsidRPr="00D57E0F">
              <w:rPr>
                <w:i/>
                <w:iCs/>
                <w:lang w:val="en-GB"/>
              </w:rPr>
              <w:t>Solanum tuberosum</w:t>
            </w:r>
          </w:p>
        </w:tc>
        <w:tc>
          <w:tcPr>
            <w:tcW w:w="1872" w:type="dxa"/>
          </w:tcPr>
          <w:p w14:paraId="5BA30118" w14:textId="77777777" w:rsidR="00D57E0F" w:rsidRPr="00D57E0F" w:rsidRDefault="00D57E0F" w:rsidP="00F16977">
            <w:pPr>
              <w:spacing w:line="360" w:lineRule="auto"/>
              <w:contextualSpacing/>
              <w:jc w:val="both"/>
              <w:rPr>
                <w:lang w:val="en-GB"/>
              </w:rPr>
            </w:pPr>
            <w:r w:rsidRPr="00D57E0F">
              <w:rPr>
                <w:lang w:val="en-GB"/>
              </w:rPr>
              <w:t>110</w:t>
            </w:r>
          </w:p>
        </w:tc>
        <w:tc>
          <w:tcPr>
            <w:tcW w:w="1159" w:type="dxa"/>
          </w:tcPr>
          <w:p w14:paraId="176DD5EE" w14:textId="50A45EA0" w:rsidR="00D57E0F" w:rsidRPr="00D57E0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093/dnares/dst019","ISBN":"9119842333","ISSN":"13402838","PMID":"23649897","abstract":"NAC [no apical meristem (NAM), Arabidopsis thaliana transcription activation factor [ATAF1/2] and cup-shaped cotyledon (CUC2)] proteins belong to one of the largest plant-specific transcription factor (TF) families and play important roles in plant development processes, response to biotic and abiotic cues and hormone signalling. Our genome-wide analysis identified 110 StNAC genes in potato encoding for 136 proteins, including 14 membrane-bound TFs. The physical map positions of StNAC genes on 12 potato chromosomes were non-random, and 40 genes were found to be distributed in 16 clusters. The StNAC proteins were phylogenetically clustered into 12 subgroups. Phylogenetic analysis of StNACs along with their Arabidopsis and rice counterparts divided these proteins into 18 subgroups. Our comparative analysis has also identified 36 putative TNAC proteins, which appear to be restricted to Solanaceae family. In silico expression analysis, using Illumina RNA-seq transcriptome data, revealed tissue-specific, biotic, abiotic stress and hormone-responsive expression profile of StNAC genes. Several StNAC genes, including StNAC072 and StNAC101that are orthologs of known stress-responsive Arabidopsis RESPONSIVE TO DEHYDRATION 26 (RD26) were identified as highly abiotic stress responsive. Quantitative real-time polymerase chain reaction analysis largely corroborated the expression profile of StNAC genes as revealed by the RNA-seq data. Taken together, this analysis indicates towards putative functions of several StNAC TFs, which will provide blue-print for their functional characterization and utilization in potato improvement. © 2013 © The Author 2013. Published by Oxford University Press on behalf of Kazusa DNA Research Institute.","author":[{"dropping-particle":"","family":"Singh","given":"Anil Kumar","non-dropping-particle":"","parse-names":false,"suffix":""},{"dropping-particle":"","family":"Sharma","given":"Vishal","non-dropping-particle":"","parse-names":false,"suffix":""},{"dropping-particle":"","family":"Pal","given":"Awadhesh Kumar","non-dropping-particle":"","parse-names":false,"suffix":""},{"dropping-particle":"","family":"Acharya","given":"Vishal","non-dropping-particle":"","parse-names":false,"suffix":""},{"dropping-particle":"","family":"Ahuja","given":"Paramvir Singh","non-dropping-particle":"","parse-names":false,"suffix":""}],"container-title":"DNA Research","id":"ITEM-1","issued":{"date-parts":[["2013"]]},"page":"403-423","title":"Genome-wide organization and expression profiling of the NAC transcription factor family in potato (solanum tuberosum L.)","type":"article-journal","volume":"20"},"uris":["http://www.mendeley.com/documents/?uuid=a1a37a8d-b920-46eb-93ff-265933639152"]}],"mendeley":{"formattedCitation":"[5]","plainTextFormattedCitation":"[5]","previouslyFormattedCitation":"[35]"},"properties":{"noteIndex":0},"schema":"https://github.com/citation-style-language/schema/raw/master/csl-citation.json"}</w:instrText>
            </w:r>
            <w:r>
              <w:fldChar w:fldCharType="separate"/>
            </w:r>
            <w:r w:rsidR="0039316B" w:rsidRPr="0039316B">
              <w:rPr>
                <w:noProof/>
                <w:lang w:val="en-GB"/>
              </w:rPr>
              <w:t>[5]</w:t>
            </w:r>
            <w:r>
              <w:fldChar w:fldCharType="end"/>
            </w:r>
          </w:p>
        </w:tc>
      </w:tr>
      <w:tr w:rsidR="00D57E0F" w:rsidRPr="00175279" w14:paraId="7B252B5E" w14:textId="77777777" w:rsidTr="00FD6C89">
        <w:tc>
          <w:tcPr>
            <w:tcW w:w="2518" w:type="dxa"/>
          </w:tcPr>
          <w:p w14:paraId="115B3FDC" w14:textId="77777777" w:rsidR="00D57E0F" w:rsidRPr="00D57E0F" w:rsidRDefault="00D57E0F" w:rsidP="00F16977">
            <w:pPr>
              <w:spacing w:line="360" w:lineRule="auto"/>
              <w:contextualSpacing/>
              <w:jc w:val="both"/>
              <w:rPr>
                <w:i/>
                <w:lang w:val="en-GB"/>
              </w:rPr>
            </w:pPr>
            <w:r w:rsidRPr="00D57E0F">
              <w:rPr>
                <w:i/>
                <w:lang w:val="en-GB"/>
              </w:rPr>
              <w:t>Oryza sativa</w:t>
            </w:r>
          </w:p>
        </w:tc>
        <w:tc>
          <w:tcPr>
            <w:tcW w:w="1872" w:type="dxa"/>
          </w:tcPr>
          <w:p w14:paraId="74ADA2C6" w14:textId="77777777" w:rsidR="00D57E0F" w:rsidRPr="00D57E0F" w:rsidRDefault="00D57E0F" w:rsidP="00F16977">
            <w:pPr>
              <w:spacing w:line="360" w:lineRule="auto"/>
              <w:contextualSpacing/>
              <w:jc w:val="both"/>
              <w:rPr>
                <w:lang w:val="en-GB"/>
              </w:rPr>
            </w:pPr>
            <w:r w:rsidRPr="00D57E0F">
              <w:rPr>
                <w:lang w:val="en-GB"/>
              </w:rPr>
              <w:t>151</w:t>
            </w:r>
          </w:p>
        </w:tc>
        <w:tc>
          <w:tcPr>
            <w:tcW w:w="1159" w:type="dxa"/>
          </w:tcPr>
          <w:p w14:paraId="444A8D8D" w14:textId="5EDF54DA" w:rsidR="00D57E0F" w:rsidRPr="00D57E0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016/j.gene.2010.06.008","ISSN":"03781119","PMID":"20600702","abstract":"We investigated 151 non-redundant NAC genes in rice and 117 in Arabidopsis. A complete overview of this gene family in rice is presented, including gene structures, phylogenies, genome localizations, and expression profiles. We also performed a comparative analysis of these genes in rice and Arabidopsis. Conserved amino acid residues and phylogeny construction using the NAC conserved domain sequence suggest that OsNAC gene family was classified broadly into two major groups (A and B) and sixteen subgroups in rice. We presented more specific phylogenetic analysis of OsNAC proteins based on the DNA-binding domain and known gene function, respectively. Loss of introns was observed in the segmental duplication. Homologous, paralogous, and orthologous searches of rice and Arabidopsis revealed that the major functional diversification within the NAC gene family predated the divergence of monocots and dicots. The chromosomal localizations of OsNAC genes indicated nine segmental duplication events involving 18 genes; 32 non-redundant OsNAC genes were involved in tandem duplications. Expression levels of this gene family were checked under various abiotic stresses (cold, drought, submergence, laid-down submergence, osmotic, salinity and hormone) and biotic stresses [infection with rice viruses such as RSV (rice stripe virus) and RTSV (rice tungro spherical virus)]. Biotic stresses are novel work and increase the possibilities for finding the best candidate genes. A preliminary search based on our microarray (22K and 44K) data suggested that more than 45 and 26 non-redundant genes in this family were upregulated in response to abiotic and biotic stresses, respectively. All of the genes were further investigated for their stress responsiveness by RT-PCR analysis. Six genes showed preferential expression under both biotic RSV and RTSV stress. Eleven genes were upregulated by at least three abiotic treatments. Our study provides a very useful reference for cloning and functional analysis of members of this gene family in rice. © 2010 Elsevier B.V.","author":[{"dropping-particle":"","family":"Nuruzzaman","given":"Mohammed","non-dropping-particle":"","parse-names":false,"suffix":""},{"dropping-particle":"","family":"Manimekalai","given":"Ramaswamy","non-dropping-particle":"","parse-names":false,"suffix":""},{"dropping-particle":"","family":"Sharoni","given":"Akhter Most","non-dropping-particle":"","parse-names":false,"suffix":""},{"dropping-particle":"","family":"Satoh","given":"Kouji","non-dropping-particle":"","parse-names":false,"suffix":""},{"dropping-particle":"","family":"Kondoh","given":"Hiroaki","non-dropping-particle":"","parse-names":false,"suffix":""},{"dropping-particle":"","family":"Ooka","given":"Hisako","non-dropping-particle":"","parse-names":false,"suffix":""},{"dropping-particle":"","family":"Kikuchi","given":"Shoshi","non-dropping-particle":"","parse-names":false,"suffix":""}],"container-title":"Gene","id":"ITEM-1","issued":{"date-parts":[["2010"]]},"page":"30-44","publisher":"Elsevier B.V.","title":"Genome-wide analysis of NAC transcription factor family in rice","type":"article-journal","volume":"465"},"uris":["http://www.mendeley.com/documents/?uuid=f2afadaf-1037-472b-85f3-ae8a6ca97851"]}],"mendeley":{"formattedCitation":"[6]","plainTextFormattedCitation":"[6]","previouslyFormattedCitation":"[36]"},"properties":{"noteIndex":0},"schema":"https://github.com/citation-style-language/schema/raw/master/csl-citation.json"}</w:instrText>
            </w:r>
            <w:r>
              <w:fldChar w:fldCharType="separate"/>
            </w:r>
            <w:r w:rsidR="0039316B" w:rsidRPr="0039316B">
              <w:rPr>
                <w:noProof/>
                <w:lang w:val="en-GB"/>
              </w:rPr>
              <w:t>[6]</w:t>
            </w:r>
            <w:r>
              <w:fldChar w:fldCharType="end"/>
            </w:r>
          </w:p>
        </w:tc>
      </w:tr>
      <w:tr w:rsidR="00D57E0F" w:rsidRPr="00175279" w14:paraId="07517CBE" w14:textId="77777777" w:rsidTr="00FD6C89">
        <w:tc>
          <w:tcPr>
            <w:tcW w:w="2518" w:type="dxa"/>
          </w:tcPr>
          <w:p w14:paraId="5BFDAA7C" w14:textId="77777777" w:rsidR="00D57E0F" w:rsidRPr="00D57E0F" w:rsidRDefault="00D57E0F" w:rsidP="00F16977">
            <w:pPr>
              <w:spacing w:line="360" w:lineRule="auto"/>
              <w:contextualSpacing/>
              <w:jc w:val="both"/>
              <w:rPr>
                <w:i/>
                <w:iCs/>
                <w:lang w:val="en-GB"/>
              </w:rPr>
            </w:pPr>
            <w:proofErr w:type="spellStart"/>
            <w:r w:rsidRPr="00D57E0F">
              <w:rPr>
                <w:i/>
                <w:iCs/>
                <w:lang w:val="en-GB"/>
              </w:rPr>
              <w:t>Triticum</w:t>
            </w:r>
            <w:proofErr w:type="spellEnd"/>
            <w:r w:rsidRPr="00D57E0F">
              <w:rPr>
                <w:i/>
                <w:iCs/>
                <w:lang w:val="en-GB"/>
              </w:rPr>
              <w:t xml:space="preserve"> </w:t>
            </w:r>
            <w:proofErr w:type="spellStart"/>
            <w:r w:rsidRPr="00D57E0F">
              <w:rPr>
                <w:i/>
                <w:iCs/>
                <w:lang w:val="en-GB"/>
              </w:rPr>
              <w:t>aestivum</w:t>
            </w:r>
            <w:proofErr w:type="spellEnd"/>
          </w:p>
        </w:tc>
        <w:tc>
          <w:tcPr>
            <w:tcW w:w="1872" w:type="dxa"/>
          </w:tcPr>
          <w:p w14:paraId="2D824245" w14:textId="77777777" w:rsidR="00D57E0F" w:rsidRPr="00D57E0F" w:rsidRDefault="00D57E0F" w:rsidP="00F16977">
            <w:pPr>
              <w:spacing w:line="360" w:lineRule="auto"/>
              <w:contextualSpacing/>
              <w:jc w:val="both"/>
              <w:rPr>
                <w:lang w:val="en-GB"/>
              </w:rPr>
            </w:pPr>
            <w:r w:rsidRPr="00D57E0F">
              <w:rPr>
                <w:lang w:val="en-GB"/>
              </w:rPr>
              <w:t>359</w:t>
            </w:r>
          </w:p>
        </w:tc>
        <w:tc>
          <w:tcPr>
            <w:tcW w:w="1159" w:type="dxa"/>
          </w:tcPr>
          <w:p w14:paraId="79352821" w14:textId="4FAF72B6" w:rsidR="00D57E0F" w:rsidRPr="005952E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371/journal.pone.0213390","ISSN":"19326203","PMID":"30840709","abstract":"The NAC family is one of the largest plant-specific transcription factor families, and some of its members are known to play major roles in plant development and response to biotic and abiotic stresses. Here, we inventoried 488 NAC members in bread wheat (Triticum aestivum). Using the recent release of the wheat genome (IWGS RefSeq v1.0), we studied duplication events focusing on genomic regions from 4B-4D-5A chromosomes as an example of the family expansion and neofunctionalization of TaNAC members. Differentially expressed TaNAC genes in organs and in response to abiotic stresses were identified using publicly available RNAseq data. Expression profiling of 23 selected candidate TaNAC genes was studied in leaf and grain from two bread wheat genotypes at two developmental stages in field drought conditions and revealed insights into their specific and/or overlapping expression patterns. This study showed that, of the 23 TaNAC genes, seven have a leaf-specific expression and five have a grain-specific expression. In addition, the grain-specific genes profiles in response to drought depend on the genotype. These genes may be considered as potential candidates for further functional validation and could present an interest for crop improvement programs in response to climate change. Globally, the present study provides new insights into evolution, divergence and functional analysis of NAC gene family in bread wheat.","author":[{"dropping-particle":"","family":"Guérin","given":"Claire","non-dropping-particle":"","parse-names":false,"suffix":""},{"dropping-particle":"","family":"Roche","given":"Jane","non-dropping-particle":"","parse-names":false,"suffix":""},{"dropping-particle":"","family":"Allard","given":"Vincent","non-dropping-particle":"","parse-names":false,"suffix":""},{"dropping-particle":"","family":"Ravel","given":"Catherine","non-dropping-particle":"","parse-names":false,"suffix":""},{"dropping-particle":"","family":"Mouzeyar","given":"Said","non-dropping-particle":"","parse-names":false,"suffix":""},{"dropping-particle":"","family":"Bouzidi","given":"Mohamed Fouad","non-dropping-particle":"","parse-names":false,"suffix":""}],"container-title":"PLoS ONE","id":"ITEM-1","issue":"3","issued":{"date-parts":[["2019","3","1"]]},"page":"1-26","publisher":"Public Library of Science","title":"Genome-wide analysis, expansion and expression of the NAC family under drought and heat stresses in bread wheat (T. Aestivum L.)","type":"article-journal","volume":"14"},"uris":["http://www.mendeley.com/documents/?uuid=e35e4f26-10bf-32d2-abeb-c0d3c03b3717"]}],"mendeley":{"formattedCitation":"[7]","plainTextFormattedCitation":"[7]","previouslyFormattedCitation":"[37]"},"properties":{"noteIndex":0},"schema":"https://github.com/citation-style-language/schema/raw/master/csl-citation.json"}</w:instrText>
            </w:r>
            <w:r>
              <w:fldChar w:fldCharType="separate"/>
            </w:r>
            <w:r w:rsidR="0039316B" w:rsidRPr="0039316B">
              <w:rPr>
                <w:noProof/>
                <w:lang w:val="en-GB"/>
              </w:rPr>
              <w:t>[7]</w:t>
            </w:r>
            <w:r>
              <w:fldChar w:fldCharType="end"/>
            </w:r>
          </w:p>
        </w:tc>
      </w:tr>
      <w:tr w:rsidR="00D57E0F" w:rsidRPr="00175279" w14:paraId="3D4BB274" w14:textId="77777777" w:rsidTr="00FD6C89">
        <w:tc>
          <w:tcPr>
            <w:tcW w:w="2518" w:type="dxa"/>
          </w:tcPr>
          <w:p w14:paraId="5C2B3726" w14:textId="77777777" w:rsidR="00D57E0F" w:rsidRPr="005952EF" w:rsidRDefault="00D57E0F" w:rsidP="00F16977">
            <w:pPr>
              <w:spacing w:line="360" w:lineRule="auto"/>
              <w:contextualSpacing/>
              <w:jc w:val="both"/>
              <w:rPr>
                <w:i/>
                <w:iCs/>
                <w:lang w:val="en-GB"/>
              </w:rPr>
            </w:pPr>
            <w:proofErr w:type="spellStart"/>
            <w:r w:rsidRPr="005952EF">
              <w:rPr>
                <w:i/>
                <w:iCs/>
                <w:lang w:val="en-GB"/>
              </w:rPr>
              <w:t>Zea</w:t>
            </w:r>
            <w:proofErr w:type="spellEnd"/>
            <w:r w:rsidRPr="005952EF">
              <w:rPr>
                <w:i/>
                <w:iCs/>
                <w:lang w:val="en-GB"/>
              </w:rPr>
              <w:t xml:space="preserve"> mays</w:t>
            </w:r>
          </w:p>
        </w:tc>
        <w:tc>
          <w:tcPr>
            <w:tcW w:w="1872" w:type="dxa"/>
          </w:tcPr>
          <w:p w14:paraId="00EF9A81" w14:textId="77777777" w:rsidR="00D57E0F" w:rsidRPr="005952EF" w:rsidRDefault="00D57E0F" w:rsidP="00F16977">
            <w:pPr>
              <w:spacing w:line="360" w:lineRule="auto"/>
              <w:contextualSpacing/>
              <w:jc w:val="both"/>
              <w:rPr>
                <w:lang w:val="en-GB"/>
              </w:rPr>
            </w:pPr>
            <w:r w:rsidRPr="005952EF">
              <w:rPr>
                <w:lang w:val="en-GB"/>
              </w:rPr>
              <w:t>124</w:t>
            </w:r>
          </w:p>
        </w:tc>
        <w:tc>
          <w:tcPr>
            <w:tcW w:w="1159" w:type="dxa"/>
          </w:tcPr>
          <w:p w14:paraId="0306F759" w14:textId="11DD9220"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371/journal.pone.0111837","ISSN":"19326203","PMID":"25369196","abstract":"NAC (NAM, ATAF1, 2 and CUC2) family is a plant-specific transcription factor and it controls various plant developmental processes. In the current study, 124 NAC members were identified in Zea mays and were phylogenetically clustered into 13 distinct subfamilies. The whole genome duplication (WGD), especially an additional WGD event, may lead to expanding ZmNAC members. Different subfamily has different expansion rate, and NAC subfamily preference was found during the expansion in maize. Moreover, the duplication events might occur after the divergence of the lineages of Z. mays and S. italica, and segmental duplication seemed to be the dominant pattern for the gene duplication in maize. Furthermore, the expansion of ZmNAC members may be also related to gain and loss of introns. Besides, the restriction of functional divergence was discovered after most of the gene duplication events. These results could provide novel insights into molecular evolution and expansion analysis of NAC family in maize, and advance the NAC researches in other plants, especially polyploid plants.","author":[{"dropping-particle":"","family":"Fan","given":"Kai","non-dropping-particle":"","parse-names":false,"suffix":""},{"dropping-particle":"","family":"Wang","given":"Ming","non-dropping-particle":"","parse-names":false,"suffix":""},{"dropping-particle":"","family":"Miao","given":"Ying","non-dropping-particle":"","parse-names":false,"suffix":""},{"dropping-particle":"","family":"Ni","given":"Mi","non-dropping-particle":"","parse-names":false,"suffix":""},{"dropping-particle":"","family":"Bibi","given":"Noreen","non-dropping-particle":"","parse-names":false,"suffix":""},{"dropping-particle":"","family":"Yuan","given":"Shuna","non-dropping-particle":"","parse-names":false,"suffix":""},{"dropping-particle":"","family":"Li","given":"Feng","non-dropping-particle":"","parse-names":false,"suffix":""},{"dropping-particle":"","family":"Wang","given":"Xuede","non-dropping-particle":"","parse-names":false,"suffix":""}],"container-title":"PLoS ONE","id":"ITEM-1","issue":"11","issued":{"date-parts":[["2014"]]},"page":"2-14","title":"Molecular evolution and expansion analysis of the NAC transcription factor in zea mays","type":"article-journal","volume":"9"},"uris":["http://www.mendeley.com/documents/?uuid=f6446434-7040-47b9-a2ea-76137c0ae82b"]}],"mendeley":{"formattedCitation":"[8]","plainTextFormattedCitation":"[8]","previouslyFormattedCitation":"[38]"},"properties":{"noteIndex":0},"schema":"https://github.com/citation-style-language/schema/raw/master/csl-citation.json"}</w:instrText>
            </w:r>
            <w:r>
              <w:rPr>
                <w:lang w:val="en-GB"/>
              </w:rPr>
              <w:fldChar w:fldCharType="separate"/>
            </w:r>
            <w:r w:rsidR="0039316B" w:rsidRPr="0039316B">
              <w:rPr>
                <w:noProof/>
                <w:lang w:val="en-GB"/>
              </w:rPr>
              <w:t>[8]</w:t>
            </w:r>
            <w:r>
              <w:rPr>
                <w:lang w:val="en-GB"/>
              </w:rPr>
              <w:fldChar w:fldCharType="end"/>
            </w:r>
          </w:p>
        </w:tc>
      </w:tr>
      <w:tr w:rsidR="00D57E0F" w:rsidRPr="00175279" w14:paraId="6BC576ED" w14:textId="77777777" w:rsidTr="00FD6C89">
        <w:tc>
          <w:tcPr>
            <w:tcW w:w="2518" w:type="dxa"/>
          </w:tcPr>
          <w:p w14:paraId="1C09D60F" w14:textId="77777777" w:rsidR="00D57E0F" w:rsidRPr="005952EF" w:rsidRDefault="00D57E0F" w:rsidP="00F16977">
            <w:pPr>
              <w:spacing w:line="360" w:lineRule="auto"/>
              <w:contextualSpacing/>
              <w:jc w:val="both"/>
              <w:rPr>
                <w:i/>
                <w:iCs/>
                <w:lang w:val="en-GB"/>
              </w:rPr>
            </w:pPr>
            <w:proofErr w:type="spellStart"/>
            <w:r w:rsidRPr="005952EF">
              <w:rPr>
                <w:i/>
                <w:iCs/>
                <w:lang w:val="en-GB"/>
              </w:rPr>
              <w:t>Fagopyrum</w:t>
            </w:r>
            <w:proofErr w:type="spellEnd"/>
            <w:r w:rsidRPr="005952EF">
              <w:rPr>
                <w:i/>
                <w:iCs/>
                <w:lang w:val="en-GB"/>
              </w:rPr>
              <w:t xml:space="preserve"> </w:t>
            </w:r>
            <w:proofErr w:type="spellStart"/>
            <w:r w:rsidRPr="005952EF">
              <w:rPr>
                <w:i/>
                <w:iCs/>
                <w:lang w:val="en-GB"/>
              </w:rPr>
              <w:t>tataricum</w:t>
            </w:r>
            <w:proofErr w:type="spellEnd"/>
          </w:p>
        </w:tc>
        <w:tc>
          <w:tcPr>
            <w:tcW w:w="1872" w:type="dxa"/>
          </w:tcPr>
          <w:p w14:paraId="4065B45F" w14:textId="77777777" w:rsidR="00D57E0F" w:rsidRPr="005952EF" w:rsidRDefault="00D57E0F" w:rsidP="00F16977">
            <w:pPr>
              <w:spacing w:line="360" w:lineRule="auto"/>
              <w:contextualSpacing/>
              <w:jc w:val="both"/>
              <w:rPr>
                <w:lang w:val="en-GB"/>
              </w:rPr>
            </w:pPr>
            <w:r w:rsidRPr="005952EF">
              <w:rPr>
                <w:lang w:val="en-GB"/>
              </w:rPr>
              <w:t>80</w:t>
            </w:r>
          </w:p>
        </w:tc>
        <w:tc>
          <w:tcPr>
            <w:tcW w:w="1159" w:type="dxa"/>
          </w:tcPr>
          <w:p w14:paraId="18C57FD3" w14:textId="5097BE0E"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186/s12864-019-5500-0","ISSN":"14712164","PMID":"30727951","abstract":"Background: The NAC (NAM, ATAF1/2, and CUC2) transcription factor family represents a group of large plant-specific transcriptional regulators, participating in plant development and response to external stress. However, there is no comprehensive study on the NAC genes of Tartary buckwheat (Fagopyrum tataricum), a large group of extensively cultivated medicinal and edible plants. The recently published Tartary buckwheat genome permits us to explore all the FtNAC genes on a genome-wide basis. Results: In the present study, 80 NAC (FtNAC) genes of Tartary buckwheat were obtained and named uniformly according to their distribution on chromosomes. Phylogenetic analysis of NAC proteins in both Tartary buckwheat and Arabidopsis showed that the FtNAC proteins are widely distributed in 15 subgroups with one subgroup unclassified. Gene structure analysis found that multitudinous FtNAC genes contained three exons, indicating that the structural diversity in Tartary buckwheat NAC genes is relatively low. Some duplication genes of FtNAC have a conserved structure that was different from others, indicating that these genes may have a variety of functions. By observing gene expression, we found that FtNAC genes showed abundant differences in expression levels in various tissues and at different stages of fruit development. Conclusions: In this research, 80 NAC genes were identified in Tartary buckwheat, and their phylogenetic relationships, gene structures, duplication, global expression and potential roles in Tartary buckwheat development were studied. Comprehensive analysis will be useful for a follow-up study of functional characteristics of FtNAC genes and for the development of high-quality Tartary buckwheat varieties.","author":[{"dropping-particle":"","family":"Liu","given":"Moyang","non-dropping-particle":"","parse-names":false,"suffix":""},{"dropping-particle":"","family":"Ma","given":"Zhaotang","non-dropping-particle":"","parse-names":false,"suffix":""},{"dropping-particle":"","family":"Sun","given":"Wenjun","non-dropping-particle":"","parse-names":false,"suffix":""},{"dropping-particle":"","family":"Huang","given":"Li","non-dropping-particle":"","parse-names":false,"suffix":""},{"dropping-particle":"","family":"Wu","given":"Qi","non-dropping-particle":"","parse-names":false,"suffix":""},{"dropping-particle":"","family":"Tang","given":"Zizhong","non-dropping-particle":"","parse-names":false,"suffix":""},{"dropping-particle":"","family":"Bu","given":"Tongliang","non-dropping-particle":"","parse-names":false,"suffix":""},{"dropping-particle":"","family":"Li","given":"Chenglei","non-dropping-particle":"","parse-names":false,"suffix":""},{"dropping-particle":"","family":"Chen","given":"Hui","non-dropping-particle":"","parse-names":false,"suffix":""}],"container-title":"BMC Genomics","id":"ITEM-1","issue":"1","issued":{"date-parts":[["2019"]]},"page":"1-16","title":"Genome-wide analysis of the NAC transcription factor family in Tartary buckwheat (Fagopyrum tataricum)","type":"article-journal","volume":"20"},"uris":["http://www.mendeley.com/documents/?uuid=2df9c863-f623-4512-9130-18df722bbba2"]}],"mendeley":{"formattedCitation":"[9]","plainTextFormattedCitation":"[9]","previouslyFormattedCitation":"[39]"},"properties":{"noteIndex":0},"schema":"https://github.com/citation-style-language/schema/raw/master/csl-citation.json"}</w:instrText>
            </w:r>
            <w:r>
              <w:rPr>
                <w:lang w:val="en-GB"/>
              </w:rPr>
              <w:fldChar w:fldCharType="separate"/>
            </w:r>
            <w:r w:rsidR="0039316B" w:rsidRPr="0039316B">
              <w:rPr>
                <w:noProof/>
                <w:lang w:val="en-GB"/>
              </w:rPr>
              <w:t>[9]</w:t>
            </w:r>
            <w:r>
              <w:rPr>
                <w:lang w:val="en-GB"/>
              </w:rPr>
              <w:fldChar w:fldCharType="end"/>
            </w:r>
          </w:p>
        </w:tc>
      </w:tr>
      <w:tr w:rsidR="00D57E0F" w:rsidRPr="00175279" w14:paraId="56EA3A46" w14:textId="77777777" w:rsidTr="00FD6C89">
        <w:tc>
          <w:tcPr>
            <w:tcW w:w="2518" w:type="dxa"/>
          </w:tcPr>
          <w:p w14:paraId="1170418F" w14:textId="77777777" w:rsidR="00D57E0F" w:rsidRPr="005952EF" w:rsidRDefault="00D57E0F" w:rsidP="00F16977">
            <w:pPr>
              <w:spacing w:line="360" w:lineRule="auto"/>
              <w:contextualSpacing/>
              <w:jc w:val="both"/>
              <w:rPr>
                <w:i/>
                <w:iCs/>
                <w:lang w:val="en-GB"/>
              </w:rPr>
            </w:pPr>
            <w:r w:rsidRPr="005952EF">
              <w:rPr>
                <w:i/>
                <w:iCs/>
                <w:lang w:val="en-GB"/>
              </w:rPr>
              <w:t>Vitis vinifera</w:t>
            </w:r>
          </w:p>
        </w:tc>
        <w:tc>
          <w:tcPr>
            <w:tcW w:w="1872" w:type="dxa"/>
          </w:tcPr>
          <w:p w14:paraId="1A8FCE50" w14:textId="77777777" w:rsidR="00D57E0F" w:rsidRPr="005952EF" w:rsidRDefault="00D57E0F" w:rsidP="00F16977">
            <w:pPr>
              <w:spacing w:line="360" w:lineRule="auto"/>
              <w:contextualSpacing/>
              <w:jc w:val="both"/>
              <w:rPr>
                <w:lang w:val="en-GB"/>
              </w:rPr>
            </w:pPr>
            <w:r w:rsidRPr="005952EF">
              <w:rPr>
                <w:lang w:val="en-GB"/>
              </w:rPr>
              <w:t>79</w:t>
            </w:r>
          </w:p>
        </w:tc>
        <w:tc>
          <w:tcPr>
            <w:tcW w:w="1159" w:type="dxa"/>
          </w:tcPr>
          <w:p w14:paraId="19EA91DB" w14:textId="1476FAEB"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00299-012-1340-y","ISSN":"07217714","PMID":"22983198","abstract":"Key message: Genome-wide identification of grapevineNACdomain genes and investigation of their chromosome locations, gene structures, duplication, evolution, phylogeny and expression profiles. Grapevine is a widely used fruit crop. NAC (NAM, ATAF1/2 and CUC2) domain genes are plant-specific transcription factors (TFs) that comprise a conserved NAM domain in the N-terminus. Members of this gene family have been reported to contribute to plant development. During this study, 74 NAC genes were identified from 12× assembled grapevine genomic sequences. The duplication patterns, genomic structures and phylogeny of these 74 grapevine NAC genes were investigated. To understand the roles of VvNAC during grapevine development, their expression profiles in different tissues including leaf, tendril, inflorescence, stem, root and veraison berry skin were tested using quantitative real-time PCR. Analysis revealed expression diversity of various VvNAC genes among different grapevine tissues. To identify candidate grapevine NAC genes with a role in response to stress, publicly available microarray data were obtained to calculate their expression change under abiotic and biotic treatments, with a number of VvNAC genes displaying up-regulation after stress induction. Therefore, this study has uncovered more knowledge relating to the gene structures, chromosome organizations, evolution, expression profiles and functions of VvNAC genes. © 2012 Springer-Verlag.","author":[{"dropping-particle":"","family":"Wang","given":"Nian","non-dropping-particle":"","parse-names":false,"suffix":""},{"dropping-particle":"","family":"Zheng","given":"Yu","non-dropping-particle":"","parse-names":false,"suffix":""},{"dropping-particle":"","family":"Xin","given":"Haiping","non-dropping-particle":"","parse-names":false,"suffix":""},{"dropping-particle":"","family":"Fang","given":"Linchuan","non-dropping-particle":"","parse-names":false,"suffix":""},{"dropping-particle":"","family":"Li","given":"Shaohua","non-dropping-particle":"","parse-names":false,"suffix":""}],"container-title":"Plant Cell Reports","id":"ITEM-1","issue":"1","issued":{"date-parts":[["2013"]]},"page":"61-75","title":"Comprehensive analysis of NAC domain transcription factor gene family in Vitis vinifera","type":"article-journal","volume":"32"},"uris":["http://www.mendeley.com/documents/?uuid=63e99fa9-6d0c-438d-b378-e51cc08b1c80"]}],"mendeley":{"formattedCitation":"[10]","plainTextFormattedCitation":"[10]","previouslyFormattedCitation":"[40]"},"properties":{"noteIndex":0},"schema":"https://github.com/citation-style-language/schema/raw/master/csl-citation.json"}</w:instrText>
            </w:r>
            <w:r>
              <w:rPr>
                <w:lang w:val="en-GB"/>
              </w:rPr>
              <w:fldChar w:fldCharType="separate"/>
            </w:r>
            <w:r w:rsidR="0039316B" w:rsidRPr="0039316B">
              <w:rPr>
                <w:noProof/>
                <w:lang w:val="en-GB"/>
              </w:rPr>
              <w:t>[10]</w:t>
            </w:r>
            <w:r>
              <w:rPr>
                <w:lang w:val="en-GB"/>
              </w:rPr>
              <w:fldChar w:fldCharType="end"/>
            </w:r>
          </w:p>
        </w:tc>
      </w:tr>
      <w:tr w:rsidR="00D57E0F" w:rsidRPr="00175279" w14:paraId="46683181" w14:textId="77777777" w:rsidTr="00FD6C89">
        <w:tc>
          <w:tcPr>
            <w:tcW w:w="2518" w:type="dxa"/>
          </w:tcPr>
          <w:p w14:paraId="72CA86B6" w14:textId="77777777" w:rsidR="00D57E0F" w:rsidRPr="005952EF" w:rsidRDefault="00D57E0F" w:rsidP="00F16977">
            <w:pPr>
              <w:spacing w:line="360" w:lineRule="auto"/>
              <w:contextualSpacing/>
              <w:jc w:val="both"/>
              <w:rPr>
                <w:lang w:val="en-GB"/>
              </w:rPr>
            </w:pPr>
            <w:r w:rsidRPr="005952EF">
              <w:rPr>
                <w:i/>
                <w:iCs/>
                <w:lang w:val="en-GB"/>
              </w:rPr>
              <w:t>Citrus</w:t>
            </w:r>
            <w:r w:rsidRPr="005952EF">
              <w:rPr>
                <w:lang w:val="en-GB"/>
              </w:rPr>
              <w:t xml:space="preserve"> sp.</w:t>
            </w:r>
          </w:p>
        </w:tc>
        <w:tc>
          <w:tcPr>
            <w:tcW w:w="1872" w:type="dxa"/>
          </w:tcPr>
          <w:p w14:paraId="5E9EFAE9" w14:textId="77777777" w:rsidR="00D57E0F" w:rsidRPr="005952EF" w:rsidRDefault="00D57E0F" w:rsidP="00F16977">
            <w:pPr>
              <w:spacing w:line="360" w:lineRule="auto"/>
              <w:contextualSpacing/>
              <w:jc w:val="both"/>
              <w:rPr>
                <w:lang w:val="en-GB"/>
              </w:rPr>
            </w:pPr>
            <w:r w:rsidRPr="005952EF">
              <w:rPr>
                <w:lang w:val="en-GB"/>
              </w:rPr>
              <w:t>45</w:t>
            </w:r>
          </w:p>
        </w:tc>
        <w:tc>
          <w:tcPr>
            <w:tcW w:w="1159" w:type="dxa"/>
          </w:tcPr>
          <w:p w14:paraId="140CB428" w14:textId="2F86F9B5"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11295-011-0400-8","ISSN":"16142942","abstract":"The NAC (NAM, ATAF1, -2, and CUC2) gene family encodes a large family of plant-specific transcription factors that play diverse roles in plant development and stress regulation. In this study, we performed a survey of citrus NAC transcription factors in the HarvEST: Citrus database, in which 45 NAC domain-containing proteins were identified and phylogenetically classified into 13 different subfamilies. The results suggest the existence of a structurally diversified family of NAC transcription factors in citrus, which has not been previously characterized. One of these NAC genes, CsNAC1 was found to be a member of the stress-NAC subfamily, whose homologs from other plant species function in pathways of environmental stress response and tolerance, and was further characterized. The CsNAC1 deduced protein was shown to contain the five N-terminal A through E NAC subdomains, a C-terminal region containing three transcriptional activation motifs, and a predicted NAC nuclear localization signal, consistent with its putative role as a NAC transcription factor. In silico analysis indicated that CsNAC1 was primarily expressed in leaves and shoot meristems, and was involved in general stress responses. Quantitative real-time reverse transcription PCR analysis revealed that CsNAC1 was strongly induced by drought stress in leaves of Citrus reshni and Citrus limonia, and also by salt stress, cold, and ABA in leaves and roots of C. reshni. Collectively, these results suggest that CsNAC1 encodes a novel stress-responsive NAC transcription factor that is potentially useful for engineering tolerance to multiple abiotic stresses in citrus. © 2011 Springer-Verlag.","author":[{"dropping-particle":"","family":"Oliveira","given":"Tahise M.","non-dropping-particle":"de","parse-names":false,"suffix":""},{"dropping-particle":"","family":"Cidade","given":"Luciana C.","non-dropping-particle":"","parse-names":false,"suffix":""},{"dropping-particle":"","family":"Gesteira","given":"Abelmon S.","non-dropping-particle":"","parse-names":false,"suffix":""},{"dropping-particle":"","family":"Filho","given":"Maurício A.Coelho","non-dropping-particle":"","parse-names":false,"suffix":""},{"dropping-particle":"","family":"Filho","given":"Walter S.Soares","non-dropping-particle":"","parse-names":false,"suffix":""},{"dropping-particle":"","family":"Costa","given":"Marcio G.C.","non-dropping-particle":"","parse-names":false,"suffix":""}],"container-title":"Tree Genetics and Genomes","id":"ITEM-1","issue":"6","issued":{"date-parts":[["2011"]]},"page":"1123-1134","title":"Analysis of the NAC transcription factor gene family in citrus reveals a novel member involved in multiple abiotic stress responses","type":"article-journal","volume":"7"},"uris":["http://www.mendeley.com/documents/?uuid=2b8c2a91-cfee-421d-a94e-9bb4433118e3"]}],"mendeley":{"formattedCitation":"[11]","plainTextFormattedCitation":"[11]","previouslyFormattedCitation":"[41]"},"properties":{"noteIndex":0},"schema":"https://github.com/citation-style-language/schema/raw/master/csl-citation.json"}</w:instrText>
            </w:r>
            <w:r>
              <w:rPr>
                <w:lang w:val="en-GB"/>
              </w:rPr>
              <w:fldChar w:fldCharType="separate"/>
            </w:r>
            <w:r w:rsidR="0039316B" w:rsidRPr="0039316B">
              <w:rPr>
                <w:noProof/>
                <w:lang w:val="en-GB"/>
              </w:rPr>
              <w:t>[11]</w:t>
            </w:r>
            <w:r>
              <w:rPr>
                <w:lang w:val="en-GB"/>
              </w:rPr>
              <w:fldChar w:fldCharType="end"/>
            </w:r>
          </w:p>
        </w:tc>
      </w:tr>
      <w:tr w:rsidR="00D57E0F" w:rsidRPr="00175279" w14:paraId="6DFDD4C0" w14:textId="77777777" w:rsidTr="00FD6C89">
        <w:tc>
          <w:tcPr>
            <w:tcW w:w="2518" w:type="dxa"/>
          </w:tcPr>
          <w:p w14:paraId="26400CF0" w14:textId="77777777" w:rsidR="00D57E0F" w:rsidRPr="005952EF" w:rsidRDefault="00D57E0F" w:rsidP="00F16977">
            <w:pPr>
              <w:spacing w:line="360" w:lineRule="auto"/>
              <w:contextualSpacing/>
              <w:jc w:val="both"/>
              <w:rPr>
                <w:i/>
                <w:iCs/>
                <w:lang w:val="en-GB"/>
              </w:rPr>
            </w:pPr>
            <w:proofErr w:type="spellStart"/>
            <w:r w:rsidRPr="005952EF">
              <w:rPr>
                <w:i/>
                <w:iCs/>
                <w:lang w:val="en-GB"/>
              </w:rPr>
              <w:t>Populus</w:t>
            </w:r>
            <w:proofErr w:type="spellEnd"/>
            <w:r w:rsidRPr="005952EF">
              <w:rPr>
                <w:i/>
                <w:iCs/>
                <w:lang w:val="en-GB"/>
              </w:rPr>
              <w:t xml:space="preserve"> </w:t>
            </w:r>
            <w:proofErr w:type="spellStart"/>
            <w:r w:rsidRPr="005952EF">
              <w:rPr>
                <w:i/>
                <w:iCs/>
                <w:lang w:val="en-GB"/>
              </w:rPr>
              <w:t>trichocarpa</w:t>
            </w:r>
            <w:proofErr w:type="spellEnd"/>
          </w:p>
        </w:tc>
        <w:tc>
          <w:tcPr>
            <w:tcW w:w="1872" w:type="dxa"/>
          </w:tcPr>
          <w:p w14:paraId="023D1C52" w14:textId="77777777" w:rsidR="00D57E0F" w:rsidRPr="005952EF" w:rsidRDefault="00D57E0F" w:rsidP="00F16977">
            <w:pPr>
              <w:spacing w:line="360" w:lineRule="auto"/>
              <w:contextualSpacing/>
              <w:jc w:val="both"/>
              <w:rPr>
                <w:lang w:val="en-GB"/>
              </w:rPr>
            </w:pPr>
            <w:r w:rsidRPr="005952EF">
              <w:rPr>
                <w:lang w:val="en-GB"/>
              </w:rPr>
              <w:t>163</w:t>
            </w:r>
          </w:p>
        </w:tc>
        <w:tc>
          <w:tcPr>
            <w:tcW w:w="1159" w:type="dxa"/>
          </w:tcPr>
          <w:p w14:paraId="7D74340D" w14:textId="5689C3C4"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00299-012-1340-y","ISSN":"07217714","PMID":"22983198","abstract":"Key message: Genome-wide identification of grapevineNACdomain genes and investigation of their chromosome locations, gene structures, duplication, evolution, phylogeny and expression profiles. Grapevine is a widely used fruit crop. NAC (NAM, ATAF1/2 and CUC2) domain genes are plant-specific transcription factors (TFs) that comprise a conserved NAM domain in the N-terminus. Members of this gene family have been reported to contribute to plant development. During this study, 74 NAC genes were identified from 12× assembled grapevine genomic sequences. The duplication patterns, genomic structures and phylogeny of these 74 grapevine NAC genes were investigated. To understand the roles of VvNAC during grapevine development, their expression profiles in different tissues including leaf, tendril, inflorescence, stem, root and veraison berry skin were tested using quantitative real-time PCR. Analysis revealed expression diversity of various VvNAC genes among different grapevine tissues. To identify candidate grapevine NAC genes with a role in response to stress, publicly available microarray data were obtained to calculate their expression change under abiotic and biotic treatments, with a number of VvNAC genes displaying up-regulation after stress induction. Therefore, this study has uncovered more knowledge relating to the gene structures, chromosome organizations, evolution, expression profiles and functions of VvNAC genes. © 2012 Springer-Verlag.","author":[{"dropping-particle":"","family":"Hu","given":"Ruibo","non-dropping-particle":"","parse-names":false,"suffix":""},{"dropping-particle":"","family":"Qi","given":"Guang","non-dropping-particle":"","parse-names":false,"suffix":""},{"dropping-particle":"","family":"Kong","given":"Yingzhen","non-dropping-particle":"","parse-names":false,"suffix":""},{"dropping-particle":"","family":"Kong","given":"Dejing","non-dropping-particle":"","parse-names":false,"suffix":""},{"dropping-particle":"","family":"Gao","given":"Qian","non-dropping-particle":"","parse-names":false,"suffix":""},{"dropping-particle":"","family":"Zhou","given":"Gongke","non-dropping-particle":"","parse-names":false,"suffix":""}],"container-title":"BMC Plant Biology","id":"ITEM-1","issue":"145","issued":{"date-parts":[["2010"]]},"page":"1-23","title":"Comprehensive Analysis of NAC Domain Transcription Factor Gene Family in Populus trichocarpa","type":"article-journal","volume":"10"},"uris":["http://www.mendeley.com/documents/?uuid=55baaaf3-4055-4628-92e0-b9df04b7d3b7"]}],"mendeley":{"formattedCitation":"[12]","plainTextFormattedCitation":"[12]","previouslyFormattedCitation":"[42]"},"properties":{"noteIndex":0},"schema":"https://github.com/citation-style-language/schema/raw/master/csl-citation.json"}</w:instrText>
            </w:r>
            <w:r>
              <w:rPr>
                <w:lang w:val="en-GB"/>
              </w:rPr>
              <w:fldChar w:fldCharType="separate"/>
            </w:r>
            <w:r w:rsidR="0039316B" w:rsidRPr="0039316B">
              <w:rPr>
                <w:noProof/>
                <w:lang w:val="en-GB"/>
              </w:rPr>
              <w:t>[12]</w:t>
            </w:r>
            <w:r>
              <w:rPr>
                <w:lang w:val="en-GB"/>
              </w:rPr>
              <w:fldChar w:fldCharType="end"/>
            </w:r>
          </w:p>
        </w:tc>
      </w:tr>
      <w:tr w:rsidR="00D57E0F" w:rsidRPr="00175279" w14:paraId="4008A3D4" w14:textId="77777777" w:rsidTr="00FD6C89">
        <w:tc>
          <w:tcPr>
            <w:tcW w:w="2518" w:type="dxa"/>
          </w:tcPr>
          <w:p w14:paraId="3DD7CE99" w14:textId="77777777" w:rsidR="00D57E0F" w:rsidRPr="005952EF" w:rsidRDefault="00D57E0F" w:rsidP="00F16977">
            <w:pPr>
              <w:spacing w:line="360" w:lineRule="auto"/>
              <w:contextualSpacing/>
              <w:jc w:val="both"/>
              <w:rPr>
                <w:lang w:val="en-GB"/>
              </w:rPr>
            </w:pPr>
            <w:proofErr w:type="spellStart"/>
            <w:r w:rsidRPr="005952EF">
              <w:rPr>
                <w:rStyle w:val="Emphasis"/>
                <w:color w:val="000000"/>
                <w:lang w:val="en-GB"/>
              </w:rPr>
              <w:t>Gossypium</w:t>
            </w:r>
            <w:proofErr w:type="spellEnd"/>
            <w:r w:rsidRPr="005952EF">
              <w:rPr>
                <w:rStyle w:val="Emphasis"/>
                <w:color w:val="000000"/>
                <w:lang w:val="en-GB"/>
              </w:rPr>
              <w:t xml:space="preserve"> </w:t>
            </w:r>
            <w:proofErr w:type="spellStart"/>
            <w:r w:rsidRPr="005952EF">
              <w:rPr>
                <w:rStyle w:val="Emphasis"/>
                <w:color w:val="000000"/>
                <w:lang w:val="en-GB"/>
              </w:rPr>
              <w:t>arboreum</w:t>
            </w:r>
            <w:proofErr w:type="spellEnd"/>
          </w:p>
        </w:tc>
        <w:tc>
          <w:tcPr>
            <w:tcW w:w="1872" w:type="dxa"/>
          </w:tcPr>
          <w:p w14:paraId="1B1D9F5F" w14:textId="77777777" w:rsidR="00D57E0F" w:rsidRPr="005952EF" w:rsidRDefault="00D57E0F" w:rsidP="00F16977">
            <w:pPr>
              <w:spacing w:line="360" w:lineRule="auto"/>
              <w:contextualSpacing/>
              <w:jc w:val="both"/>
              <w:rPr>
                <w:lang w:val="en-GB"/>
              </w:rPr>
            </w:pPr>
            <w:r w:rsidRPr="005952EF">
              <w:rPr>
                <w:lang w:val="en-GB"/>
              </w:rPr>
              <w:t>141</w:t>
            </w:r>
          </w:p>
        </w:tc>
        <w:tc>
          <w:tcPr>
            <w:tcW w:w="1159" w:type="dxa"/>
          </w:tcPr>
          <w:p w14:paraId="5A77C68B" w14:textId="47652836" w:rsidR="00D57E0F" w:rsidRPr="005952E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007/s11427-016-5001-1","ISSN":"16747305","PMID":"26803306","abstract":"Determining how function evolves following gene duplication is necessary for understanding gene expansion. Transcription factors (TFs) are a class of proteins that regulate gene expression by binding to specific cis-acting elements in the promoters of target genes, subsequently activating or repressing their transcription. In the present study, we systematically examined the functional diversification of the NAC transcription factor (NAC-TFs) family by analyzing their chromosomal location, structure, phylogeny, and expression pattern in Gossypium raimondii (Gr) and G. arboreum (Ga). The 145 and 141 NAC genes identified in the Gr and Ga genomes, respectively, were annotated and divided into 18 subfamilies, which showed distinct divergence in gene structure and expression patterns during fiber development. In addition, when the functional parameters were examined, clear divergence was observed within tandem clusters, which suggested that subfunctionalization had occurred among duplicate genes. The expression patterns of homologous gene pairs also changed, suggestive of the diversification of gene function during the evolution of diploid cotton. These findings provide insights into the mechanisms underlying the functional differentiation of duplicated NAC-TFs genes in two diploid cotton species.","author":[{"dropping-particle":"","family":"Shang","given":"Haihong","non-dropping-particle":"","parse-names":false,"suffix":""},{"dropping-particle":"","family":"Wang","given":"Zhongna","non-dropping-particle":"","parse-names":false,"suffix":""},{"dropping-particle":"","family":"Zou","given":"Changsong","non-dropping-particle":"","parse-names":false,"suffix":""},{"dropping-particle":"","family":"Zhang","given":"Zhen","non-dropping-particle":"","parse-names":false,"suffix":""},{"dropping-particle":"","family":"Li","given":"Weijie","non-dropping-particle":"","parse-names":false,"suffix":""},{"dropping-particle":"","family":"Li","given":"Junwen","non-dropping-particle":"","parse-names":false,"suffix":""},{"dropping-particle":"","family":"Shi","given":"Yuzhen","non-dropping-particle":"","parse-names":false,"suffix":""},{"dropping-particle":"","family":"Gong","given":"Wankui","non-dropping-particle":"","parse-names":false,"suffix":""},{"dropping-particle":"","family":"Chen","given":"Tingting","non-dropping-particle":"","parse-names":false,"suffix":""},{"dropping-particle":"","family":"Liu","given":"Aiying","non-dropping-particle":"","parse-names":false,"suffix":""},{"dropping-particle":"","family":"Gong","given":"Juwu","non-dropping-particle":"","parse-names":false,"suffix":""},{"dropping-particle":"","family":"Ge","given":"Qun","non-dropping-particle":"","parse-names":false,"suffix":""},{"dropping-particle":"","family":"Yuan","given":"Youlu","non-dropping-particle":"","parse-names":false,"suffix":""}],"container-title":"Science China Life Sciences","id":"ITEM-1","issue":"2","issued":{"date-parts":[["2016","2","1"]]},"page":"142-153","publisher":"Science in China Press","title":"Comprehensive analysis of NAC transcription factors in diploid Gossypium: sequence conservation and expression analysis uncover their roles during fiber development","type":"article-journal","volume":"59"},"uris":["http://www.mendeley.com/documents/?uuid=82833b5f-1b08-391c-8982-7f276db975dd"]},{"id":"ITEM-2","itemData":{"DOI":"10.3389/fpls.2018.00047","ISSN":"1664462X","abstract":"Polyploidy in Gossypiumhirsutumconferred different properties fromits diploid ancestors under the regulation of transcription factors. The NAC transcription factor is a plant-specific family that can be related to plant growth and development. So far, little is known about the NAC family in cotton. This study identified 495 NAC genes in three cotton species and investigated the evolution and expansion of different genome-derived NAC genes in cotton. We revealed 15 distinct NAC subfamilies in cotton. Different subfamilies had different gene proportions, expansion rate, gene loss rate, and orthologous exchange rate. Paleohexaploidization (35%) and cotton-specific decaploidy (32%) might have primarily led to the expansion of the NAC family in cotton. Half of duplication events in G. hirsutum were inherited from its diploid ancestor, and others might have occurred after interspecific hybridization. In addition, NAC genes in the At and Dt subgenomes displayed asymmetric molecular evolution, as evidenced by their different gene loss rates, orthologous exchange, evolutionary rates, and expression levels. The dominant duplication event was different during the cotton evolutionary history. Different genome-derived NACs might have interacted with each other, which ultimately resulted in morphogenetic evolution. This study delineated the expansion and evolutionary history of the NAC family in cotton and illustrated the different fates of NAC genes during polyploidization.","author":[{"dropping-particle":"","family":"Fan","given":"Kai","non-dropping-particle":"","parse-names":false,"suffix":""},{"dropping-particle":"","family":"Li","given":"Feng","non-dropping-particle":"","parse-names":false,"suffix":""},{"dropping-particle":"","family":"Chen","given":"Jiahuan","non-dropping-particle":"","parse-names":false,"suffix":""},{"dropping-particle":"","family":"Li","given":"Zhaowei","non-dropping-particle":"","parse-names":false,"suffix":""},{"dropping-particle":"","family":"Lin","given":"Weiwei","non-dropping-particle":"","parse-names":false,"suffix":""},{"dropping-particle":"","family":"Cai","given":"Size","non-dropping-particle":"","parse-names":false,"suffix":""},{"dropping-particle":"","family":"Liu","given":"Jianping","non-dropping-particle":"","parse-names":false,"suffix":""},{"dropping-particle":"","family":"Lin","given":"Wenxiong","non-dropping-particle":"","parse-names":false,"suffix":""}],"container-title":"Frontiers in Plant Science","id":"ITEM-2","issue":"January","issued":{"date-parts":[["2018"]]},"page":"1-15","title":"Asymmetric evolution and expansion of the NAC transcription factor in polyploidized cotton","type":"article-journal","volume":"9"},"uris":["http://www.mendeley.com/documents/?uuid=7030a27f-d55f-459e-92b7-e978c280f100"]}],"mendeley":{"formattedCitation":"[13, 14]","plainTextFormattedCitation":"[13, 14]","previouslyFormattedCitation":"[43, 44]"},"properties":{"noteIndex":0},"schema":"https://github.com/citation-style-language/schema/raw/master/csl-citation.json"}</w:instrText>
            </w:r>
            <w:r>
              <w:fldChar w:fldCharType="separate"/>
            </w:r>
            <w:r w:rsidR="0039316B" w:rsidRPr="0039316B">
              <w:rPr>
                <w:noProof/>
                <w:lang w:val="en-GB"/>
              </w:rPr>
              <w:t>[13, 14]</w:t>
            </w:r>
            <w:r>
              <w:fldChar w:fldCharType="end"/>
            </w:r>
            <w:r w:rsidRPr="005952EF">
              <w:rPr>
                <w:lang w:val="en-GB"/>
              </w:rPr>
              <w:t xml:space="preserve"> </w:t>
            </w:r>
          </w:p>
        </w:tc>
      </w:tr>
      <w:tr w:rsidR="00D57E0F" w:rsidRPr="00175279" w14:paraId="3AD6ABCF" w14:textId="77777777" w:rsidTr="00FD6C89">
        <w:tc>
          <w:tcPr>
            <w:tcW w:w="2518" w:type="dxa"/>
          </w:tcPr>
          <w:p w14:paraId="2681D3FC" w14:textId="77777777" w:rsidR="00D57E0F" w:rsidRPr="005952EF" w:rsidRDefault="00D57E0F" w:rsidP="00F16977">
            <w:pPr>
              <w:spacing w:line="360" w:lineRule="auto"/>
              <w:contextualSpacing/>
              <w:jc w:val="both"/>
              <w:rPr>
                <w:lang w:val="en-GB"/>
              </w:rPr>
            </w:pPr>
            <w:proofErr w:type="spellStart"/>
            <w:r w:rsidRPr="005952EF">
              <w:rPr>
                <w:rStyle w:val="Emphasis"/>
                <w:color w:val="000000"/>
                <w:lang w:val="en-GB"/>
              </w:rPr>
              <w:t>Gossypium</w:t>
            </w:r>
            <w:proofErr w:type="spellEnd"/>
            <w:r w:rsidRPr="005952EF">
              <w:rPr>
                <w:rStyle w:val="Emphasis"/>
                <w:color w:val="000000"/>
                <w:lang w:val="en-GB"/>
              </w:rPr>
              <w:t xml:space="preserve"> </w:t>
            </w:r>
            <w:proofErr w:type="spellStart"/>
            <w:r w:rsidRPr="005952EF">
              <w:rPr>
                <w:rStyle w:val="Emphasis"/>
                <w:color w:val="000000"/>
                <w:lang w:val="en-GB"/>
              </w:rPr>
              <w:t>raimondii</w:t>
            </w:r>
            <w:proofErr w:type="spellEnd"/>
            <w:r w:rsidRPr="005952EF">
              <w:rPr>
                <w:rStyle w:val="apple-converted-space"/>
                <w:color w:val="000000"/>
                <w:shd w:val="clear" w:color="auto" w:fill="FFFFFF"/>
                <w:lang w:val="en-GB"/>
              </w:rPr>
              <w:t> </w:t>
            </w:r>
          </w:p>
        </w:tc>
        <w:tc>
          <w:tcPr>
            <w:tcW w:w="1872" w:type="dxa"/>
          </w:tcPr>
          <w:p w14:paraId="5DAE2776" w14:textId="77777777" w:rsidR="00D57E0F" w:rsidRPr="005952EF" w:rsidRDefault="00D57E0F" w:rsidP="00F16977">
            <w:pPr>
              <w:spacing w:line="360" w:lineRule="auto"/>
              <w:contextualSpacing/>
              <w:jc w:val="both"/>
              <w:rPr>
                <w:lang w:val="en-GB"/>
              </w:rPr>
            </w:pPr>
            <w:r w:rsidRPr="005952EF">
              <w:rPr>
                <w:lang w:val="en-GB"/>
              </w:rPr>
              <w:t>145</w:t>
            </w:r>
          </w:p>
        </w:tc>
        <w:tc>
          <w:tcPr>
            <w:tcW w:w="1159" w:type="dxa"/>
          </w:tcPr>
          <w:p w14:paraId="7D2CCD8E" w14:textId="4CE20B9E" w:rsidR="00D57E0F" w:rsidRPr="005952EF" w:rsidRDefault="00D57E0F" w:rsidP="00F16977">
            <w:pPr>
              <w:spacing w:line="360" w:lineRule="auto"/>
              <w:contextualSpacing/>
              <w:jc w:val="both"/>
              <w:rPr>
                <w:lang w:val="en-GB"/>
              </w:rPr>
            </w:pPr>
            <w:r>
              <w:fldChar w:fldCharType="begin" w:fldLock="1"/>
            </w:r>
            <w:r w:rsidR="0039316B">
              <w:rPr>
                <w:lang w:val="en-GB"/>
              </w:rPr>
              <w:instrText>ADDIN CSL_CITATION {"citationItems":[{"id":"ITEM-1","itemData":{"DOI":"10.1111/jipb.12085","ISSN":"16729072","PMID":"23756542","abstract":"NAC domain proteins are plant-specific transcription factors known to play diverse roles in various plant developmental processes. In the present study, we performed the first comprehensive study of the NAC gene family in Gossypium raimondii Ulbr., incorporating phylogenetic, chromosomal location, gene structure, conserved motif, and expression profiling analyses. We identified 145 NAC transcription factor (NAC-TF) genes that were phylogenetically clustered into 18 distinct subfamilies. Of these, 127 NAC-TF genes were distributed across the 13 chromosomes, 80 (55%) were preferentially retained duplicates located in both duplicated regions and six were located in triplicated chromosomal regions. The majority of NAC-TF genes showed temporal-, spatial-, and tissue-specific expression patterns based on transcriptomic and qRT-PCR analyses. However, the expression patterns of several duplicate genes were partially redundant, suggesting the occurrence of sub-functionalization during their evolution. Based on their genomic organization, we concluded that genomic duplications contributed significantly to the expansion of the NAC-TF gene family in G. raimondii. Comprehensive analysis of their expression profiles could provide novel insights into the functional divergence among members of the NAC gene family in G. raimondii.© 2013 Institute of Botany, Chinese Academy of Sciences.","author":[{"dropping-particle":"","family":"Shang","given":"Haihong","non-dropping-particle":"","parse-names":false,"suffix":""},{"dropping-particle":"","family":"Li","given":"Wei","non-dropping-particle":"","parse-names":false,"suffix":""},{"dropping-particle":"","family":"Zou","given":"Changsong","non-dropping-particle":"","parse-names":false,"suffix":""},{"dropping-particle":"","family":"Yuan","given":"Youlu","non-dropping-particle":"","parse-names":false,"suffix":""}],"container-title":"Journal of Integrative Plant Biology","id":"ITEM-1","issue":"7","issued":{"date-parts":[["2013","7"]]},"page":"663-676","publisher":"J Integr Plant Biol","title":"Analyses of the NAC transcription factor gene family in gossypium raimondii Ulbr.: Chromosomal location, structure, phylogeny, and expression patterns","type":"article-journal","volume":"55"},"uris":["http://www.mendeley.com/documents/?uuid=65bc3f67-73f6-3cbf-99fc-4e10beab0570"]}],"mendeley":{"formattedCitation":"[15]","plainTextFormattedCitation":"[15]","previouslyFormattedCitation":"[45]"},"properties":{"noteIndex":0},"schema":"https://github.com/citation-style-language/schema/raw/master/csl-citation.json"}</w:instrText>
            </w:r>
            <w:r>
              <w:fldChar w:fldCharType="separate"/>
            </w:r>
            <w:r w:rsidR="0039316B" w:rsidRPr="0039316B">
              <w:rPr>
                <w:noProof/>
                <w:lang w:val="en-GB"/>
              </w:rPr>
              <w:t>[15]</w:t>
            </w:r>
            <w:r>
              <w:fldChar w:fldCharType="end"/>
            </w:r>
          </w:p>
        </w:tc>
      </w:tr>
      <w:tr w:rsidR="00D57E0F" w:rsidRPr="00175279" w14:paraId="42D9BA7F" w14:textId="77777777" w:rsidTr="00FD6C89">
        <w:tc>
          <w:tcPr>
            <w:tcW w:w="2518" w:type="dxa"/>
          </w:tcPr>
          <w:p w14:paraId="5889FB57" w14:textId="77777777" w:rsidR="00D57E0F" w:rsidRPr="005952EF" w:rsidRDefault="00D57E0F" w:rsidP="00F16977">
            <w:pPr>
              <w:spacing w:line="360" w:lineRule="auto"/>
              <w:contextualSpacing/>
              <w:jc w:val="both"/>
              <w:rPr>
                <w:lang w:val="en-GB"/>
              </w:rPr>
            </w:pPr>
            <w:proofErr w:type="spellStart"/>
            <w:r w:rsidRPr="005952EF">
              <w:rPr>
                <w:rStyle w:val="Emphasis"/>
                <w:color w:val="000000"/>
                <w:lang w:val="en-GB"/>
              </w:rPr>
              <w:t>Gossypium</w:t>
            </w:r>
            <w:proofErr w:type="spellEnd"/>
            <w:r w:rsidRPr="005952EF">
              <w:rPr>
                <w:rStyle w:val="Emphasis"/>
                <w:color w:val="000000"/>
                <w:lang w:val="en-GB"/>
              </w:rPr>
              <w:t xml:space="preserve"> </w:t>
            </w:r>
            <w:proofErr w:type="spellStart"/>
            <w:r w:rsidRPr="005952EF">
              <w:rPr>
                <w:rStyle w:val="Emphasis"/>
                <w:color w:val="000000"/>
                <w:lang w:val="en-GB"/>
              </w:rPr>
              <w:t>hirsutum</w:t>
            </w:r>
            <w:proofErr w:type="spellEnd"/>
            <w:r w:rsidRPr="005952EF">
              <w:rPr>
                <w:rStyle w:val="apple-converted-space"/>
                <w:color w:val="000000"/>
                <w:shd w:val="clear" w:color="auto" w:fill="FFFFFF"/>
                <w:lang w:val="en-GB"/>
              </w:rPr>
              <w:t> </w:t>
            </w:r>
          </w:p>
        </w:tc>
        <w:tc>
          <w:tcPr>
            <w:tcW w:w="1872" w:type="dxa"/>
          </w:tcPr>
          <w:p w14:paraId="407C1BF6" w14:textId="77777777" w:rsidR="00D57E0F" w:rsidRPr="005952EF" w:rsidRDefault="00D57E0F" w:rsidP="00F16977">
            <w:pPr>
              <w:spacing w:line="360" w:lineRule="auto"/>
              <w:contextualSpacing/>
              <w:jc w:val="both"/>
              <w:rPr>
                <w:lang w:val="en-GB"/>
              </w:rPr>
            </w:pPr>
            <w:r w:rsidRPr="005952EF">
              <w:rPr>
                <w:lang w:val="en-GB"/>
              </w:rPr>
              <w:t>283</w:t>
            </w:r>
          </w:p>
        </w:tc>
        <w:tc>
          <w:tcPr>
            <w:tcW w:w="1159" w:type="dxa"/>
          </w:tcPr>
          <w:p w14:paraId="744980A9" w14:textId="3CB60503" w:rsidR="00D57E0F" w:rsidRPr="005952EF" w:rsidRDefault="00D57E0F" w:rsidP="00F16977">
            <w:pPr>
              <w:rPr>
                <w:lang w:val="en-GB"/>
              </w:rPr>
            </w:pPr>
            <w:r>
              <w:fldChar w:fldCharType="begin" w:fldLock="1"/>
            </w:r>
            <w:r w:rsidR="0039316B">
              <w:rPr>
                <w:lang w:val="en-GB"/>
              </w:rPr>
              <w:instrText>ADDIN CSL_CITATION {"citationItems":[{"id":"ITEM-1","itemData":{"DOI":"10.1186/s12870-018-1367-5","ISSN":"14712229","PMID":"30041622","abstract":"Background: Transcription factors operate as important switches of transcription networks, and NAC (NAM, ATAF, and CUC) transcription factors are a plant-specific family involved in multiple biological processes. However, this gene family has not been systematically characterized in cotton. Results: Here we identify a large number of genes with conservative NAC domains in four cotton species, with 147 found in Gossypium arboreum, 149 in G. raimondii, 267 in G. barbadense and 283 in G. hirsutum. Predicted membrane-bound NAC genes were also identified. Phylogenetic analysis showed that cotton NAC proteins clustered into seven subfamilies and homologous protein pairs showed similar characteristics. Evolutionary property analysis revealed that purifying selection of NAC genes occurred between diploid and polyploid cotton species, and variation analysis showed GhNAC genes may have been subjected to selection and domestication. NAC proteins showed extensive transactivation and this was dependent on the C-terminus. Some development and stress related cis-elements were enriched in the promoters of GhNAC genes. Comprehensive expression analysis indicated that 38 GhNAC genes were candidates for involvement in fiber development, and 120 in stress responses. Gene co-expression network analysis revealed relationships between fiber-associated NAC genes and secondary cell wall (SCW) biosynthesis genes. Conclusions:NAC genes were identified in diploid and tetraploid cotton, revealing new insights into their evolution, variation and homology relationships. Transcriptome analysis and co-expression network indicated roles for GhNAC genes in cotton fiber development and stress response, and NAC genes may prove useful in molecular breeding programmes.","author":[{"dropping-particle":"","family":"Sun","given":"Heng","non-dropping-particle":"","parse-names":false,"suffix":""},{"dropping-particle":"","family":"Hu","given":"Meiling","non-dropping-particle":"","parse-names":false,"suffix":""},{"dropping-particle":"","family":"Li","given":"Jianying","non-dropping-particle":"","parse-names":false,"suffix":""},{"dropping-particle":"","family":"Chen","given":"Lin","non-dropping-particle":"","parse-names":false,"suffix":""},{"dropping-particle":"","family":"Li","given":"Meng","non-dropping-particle":"","parse-names":false,"suffix":""},{"dropping-particle":"","family":"Zhang","given":"Shuqin","non-dropping-particle":"","parse-names":false,"suffix":""},{"dropping-particle":"","family":"Zhang","given":"Xianlong","non-dropping-particle":"","parse-names":false,"suffix":""},{"dropping-particle":"","family":"Yang","given":"Xiyan","non-dropping-particle":"","parse-names":false,"suffix":""}],"container-title":"BMC Plant Biology","id":"ITEM-1","issue":"1","issued":{"date-parts":[["2018"]]},"page":"1-15","publisher":"BMC Plant Biology","title":"Comprehensive analysis of NAC transcription factors uncovers their roles during fiber development and stress response in cotton","type":"article-journal","volume":"18"},"uris":["http://www.mendeley.com/documents/?uuid=4a28068c-114a-4253-a551-65740ed4f7d0"]}],"mendeley":{"formattedCitation":"[16]","plainTextFormattedCitation":"[16]","previouslyFormattedCitation":"[46]"},"properties":{"noteIndex":0},"schema":"https://github.com/citation-style-language/schema/raw/master/csl-citation.json"}</w:instrText>
            </w:r>
            <w:r>
              <w:fldChar w:fldCharType="separate"/>
            </w:r>
            <w:r w:rsidR="0039316B" w:rsidRPr="0039316B">
              <w:rPr>
                <w:noProof/>
                <w:lang w:val="en-GB"/>
              </w:rPr>
              <w:t>[16]</w:t>
            </w:r>
            <w:r>
              <w:fldChar w:fldCharType="end"/>
            </w:r>
            <w:r w:rsidRPr="00D57E0F">
              <w:rPr>
                <w:rStyle w:val="CommentReference"/>
                <w:lang w:val="en-GB"/>
              </w:rPr>
              <w:t xml:space="preserve"> </w:t>
            </w:r>
          </w:p>
        </w:tc>
      </w:tr>
      <w:tr w:rsidR="00D57E0F" w:rsidRPr="00175279" w14:paraId="4372C8FF" w14:textId="77777777" w:rsidTr="00FD6C89">
        <w:tc>
          <w:tcPr>
            <w:tcW w:w="2518" w:type="dxa"/>
          </w:tcPr>
          <w:p w14:paraId="35D47194" w14:textId="77777777" w:rsidR="00D57E0F" w:rsidRPr="005952EF" w:rsidRDefault="00D57E0F" w:rsidP="00F16977">
            <w:pPr>
              <w:spacing w:line="360" w:lineRule="auto"/>
              <w:contextualSpacing/>
              <w:jc w:val="both"/>
              <w:rPr>
                <w:i/>
                <w:lang w:val="en-GB"/>
              </w:rPr>
            </w:pPr>
            <w:r w:rsidRPr="005952EF">
              <w:rPr>
                <w:i/>
                <w:lang w:val="en-GB"/>
              </w:rPr>
              <w:t>Gossypium barbadense</w:t>
            </w:r>
          </w:p>
        </w:tc>
        <w:tc>
          <w:tcPr>
            <w:tcW w:w="1872" w:type="dxa"/>
          </w:tcPr>
          <w:p w14:paraId="321613A2" w14:textId="77777777" w:rsidR="00D57E0F" w:rsidRPr="005952EF" w:rsidRDefault="00D57E0F" w:rsidP="00F16977">
            <w:pPr>
              <w:spacing w:line="360" w:lineRule="auto"/>
              <w:contextualSpacing/>
              <w:jc w:val="both"/>
              <w:rPr>
                <w:lang w:val="en-GB"/>
              </w:rPr>
            </w:pPr>
            <w:r w:rsidRPr="005952EF">
              <w:rPr>
                <w:lang w:val="en-GB"/>
              </w:rPr>
              <w:t>270</w:t>
            </w:r>
          </w:p>
        </w:tc>
        <w:tc>
          <w:tcPr>
            <w:tcW w:w="1159" w:type="dxa"/>
          </w:tcPr>
          <w:p w14:paraId="13FBF1AA" w14:textId="2A6A8010" w:rsidR="00D57E0F" w:rsidRPr="005952EF" w:rsidRDefault="00D57E0F" w:rsidP="00F16977">
            <w:pPr>
              <w:rPr>
                <w:lang w:val="en-GB"/>
              </w:rPr>
            </w:pPr>
            <w:r>
              <w:rPr>
                <w:lang w:val="en-GB"/>
              </w:rPr>
              <w:fldChar w:fldCharType="begin" w:fldLock="1"/>
            </w:r>
            <w:r w:rsidR="0039316B">
              <w:rPr>
                <w:lang w:val="en-GB"/>
              </w:rPr>
              <w:instrText>ADDIN CSL_CITATION {"citationItems":[{"id":"ITEM-1","itemData":{"DOI":"10.7717/peerj.7995","ISSN":"21678359","abstract":"As one of the largest plant-specific gene families, the NAC transcription factor gene family plays important roles in various plant physiological processes that are related to plant development, hormone signaling, and biotic and abiotic stresses. However, systematic investigation of the NAC gene family in sea-island cotton (Gossypium babardense L.) has not been reported, to date. The recent release of the complete genome sequence of sea-island cotton allowed us to perform systematic analyses of G. babardense NAC GbNAC) genes. In this study, we performed a genome-wide survey and identified 270 GbNAC genes in the sea-island cotton genome. Genome mapping analysis showed that GbNAC genes were unevenly distributed on 26 chromosomes. Through phylogenetic analyses of GbNACs along with their Arabidopsis counterparts, these proteins were divided into 10 groups (I–X), and each contained a different number of GbNACs with a similar gene structure and conserved motifs. One hundred and fifty-four duplicated gene pairs were identified, and almost all of them exhibited strong purifying selection during evolution. In addition, various cis-acting regulatory elements in GbNAC genes were found to be related to major hormones, defense and stress responses. Notably, transcriptome data analyses unveiled the expression profiles of 62 GbNAC genes under Verticillium wilt (VW) stress. Furthermore, the expression profiles of 15 GbNAC genes tested by quantitative real-time PCR (qPCR) demonstrated that they were sensitive to methyl jasmonate (MeJA) and salicylic acid (SA) treatments and that they could be involved in pathogen-related hormone regulation. Taken together, the genome-wide identification and expression profiling pave new avenues for systematic functional analysis of GbNAC candidates, which may be useful for improving cotton defense against VW.","author":[{"dropping-particle":"","family":"Liu","given":"Zhanji","non-dropping-particle":"","parse-names":false,"suffix":""},{"dropping-particle":"","family":"Fu","given":"Mingchuan","non-dropping-particle":"","parse-names":false,"suffix":""},{"dropping-particle":"","family":"Li","given":"Hao","non-dropping-particle":"","parse-names":false,"suffix":""},{"dropping-particle":"","family":"Chen","given":"Yizhen","non-dropping-particle":"","parse-names":false,"suffix":""},{"dropping-particle":"","family":"Wang","given":"Liguo","non-dropping-particle":"","parse-names":false,"suffix":""},{"dropping-particle":"","family":"Liu","given":"Renzhong","non-dropping-particle":"","parse-names":false,"suffix":""}],"container-title":"PeerJ","id":"ITEM-1","issue":"11","issued":{"date-parts":[["2019","11","5"]]},"page":"e7995","publisher":"PeerJ Inc.","title":"Systematic analysis of NAC transcription factors in Gossypium barbadense uncovers their roles in response to Verticillium wilt","type":"article-journal","volume":"2019"},"uris":["http://www.mendeley.com/documents/?uuid=778d4b1a-5b7a-3783-a529-425ce114c1ff"]}],"mendeley":{"formattedCitation":"[17]","plainTextFormattedCitation":"[17]","previouslyFormattedCitation":"[47]"},"properties":{"noteIndex":0},"schema":"https://github.com/citation-style-language/schema/raw/master/csl-citation.json"}</w:instrText>
            </w:r>
            <w:r>
              <w:rPr>
                <w:lang w:val="en-GB"/>
              </w:rPr>
              <w:fldChar w:fldCharType="separate"/>
            </w:r>
            <w:r w:rsidR="0039316B" w:rsidRPr="0039316B">
              <w:rPr>
                <w:noProof/>
                <w:lang w:val="en-GB"/>
              </w:rPr>
              <w:t>[17]</w:t>
            </w:r>
            <w:r>
              <w:rPr>
                <w:lang w:val="en-GB"/>
              </w:rPr>
              <w:fldChar w:fldCharType="end"/>
            </w:r>
          </w:p>
        </w:tc>
      </w:tr>
      <w:tr w:rsidR="00D57E0F" w:rsidRPr="00175279" w14:paraId="79323972" w14:textId="77777777" w:rsidTr="00FD6C89">
        <w:tc>
          <w:tcPr>
            <w:tcW w:w="2518" w:type="dxa"/>
          </w:tcPr>
          <w:p w14:paraId="2595A7FE" w14:textId="77777777" w:rsidR="00D57E0F" w:rsidRPr="005952EF" w:rsidRDefault="00D57E0F" w:rsidP="00F16977">
            <w:pPr>
              <w:spacing w:line="360" w:lineRule="auto"/>
              <w:contextualSpacing/>
              <w:jc w:val="both"/>
              <w:rPr>
                <w:i/>
                <w:iCs/>
                <w:lang w:val="en-GB"/>
              </w:rPr>
            </w:pPr>
            <w:proofErr w:type="spellStart"/>
            <w:r w:rsidRPr="005952EF">
              <w:rPr>
                <w:i/>
                <w:iCs/>
                <w:lang w:val="en-GB"/>
              </w:rPr>
              <w:t>Setaria</w:t>
            </w:r>
            <w:proofErr w:type="spellEnd"/>
            <w:r w:rsidRPr="005952EF">
              <w:rPr>
                <w:i/>
                <w:iCs/>
                <w:lang w:val="en-GB"/>
              </w:rPr>
              <w:t xml:space="preserve"> </w:t>
            </w:r>
            <w:proofErr w:type="spellStart"/>
            <w:r w:rsidRPr="005952EF">
              <w:rPr>
                <w:i/>
                <w:iCs/>
                <w:lang w:val="en-GB"/>
              </w:rPr>
              <w:t>italica</w:t>
            </w:r>
            <w:proofErr w:type="spellEnd"/>
          </w:p>
        </w:tc>
        <w:tc>
          <w:tcPr>
            <w:tcW w:w="1872" w:type="dxa"/>
          </w:tcPr>
          <w:p w14:paraId="795A8E71" w14:textId="77777777" w:rsidR="00D57E0F" w:rsidRPr="005952EF" w:rsidRDefault="00D57E0F" w:rsidP="00F16977">
            <w:pPr>
              <w:spacing w:line="360" w:lineRule="auto"/>
              <w:contextualSpacing/>
              <w:jc w:val="both"/>
              <w:rPr>
                <w:lang w:val="en-GB"/>
              </w:rPr>
            </w:pPr>
            <w:r w:rsidRPr="005952EF">
              <w:rPr>
                <w:lang w:val="en-GB"/>
              </w:rPr>
              <w:t>147</w:t>
            </w:r>
          </w:p>
        </w:tc>
        <w:tc>
          <w:tcPr>
            <w:tcW w:w="1159" w:type="dxa"/>
          </w:tcPr>
          <w:p w14:paraId="221776B8" w14:textId="18AF13A5"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371/journal.pone.0064594","ISSN":"19326203","PMID":"23691254","abstract":"The NAC proteins represent a major plant-specific transcription factor family that has established enormously diverse roles in various plant processes. Aided by the availability of complete genomes, several members of this family have been identified in Arabidopsis, rice, soybean and poplar. However, no comprehensive investigation has been presented for the recently sequenced, naturally stress tolerant crop, Setaria italica (foxtail millet) that is famed as a model crop for bioenergy research. In this study, we identified 147 putative NAC domain-encoding genes from foxtail millet by systematic sequence analysis and physically mapped them onto nine chromosomes. Genomic organization suggested that inter-chromosomal duplications may have been responsible for expansion of this gene family in foxtail millet. Phylogenetically, they were arranged into 11 distinct sub-families (I-XI), with duplicated genes fitting into one cluster and possessing conserved motif compositions. Comparative mapping with other grass species revealed some orthologous relationships and chromosomal rearrangements including duplication, inversion and deletion of genes. The evolutionary significance as duplication and divergence of NAC genes based on their amino acid substitution rates was understood. Expression profiling against various stresses and phytohormones provides novel insights into specific and/or overlapping expression patterns of SiNAC genes, which may be responsible for functional divergence among individual members in this crop. Further, we performed structure modeling and molecular simulation of a stress-responsive protein, SiNAC128, proffering an initial framework for understanding its molecular function. Taken together, this genome-wide identification and expression profiling unlocks new avenues for systematic functional analysis of novel NAC gene family candidates which may be applied for improvising stress adaption in plants. © 2013 Puranik et al.","author":[{"dropping-particle":"","family":"Puranik","given":"Swati","non-dropping-particle":"","parse-names":false,"suffix":""},{"dropping-particle":"","family":"Sahu","given":"Pranav Pankaj","non-dropping-particle":"","parse-names":false,"suffix":""},{"dropping-particle":"","family":"Mandal","given":"Sambhu Nath","non-dropping-particle":"","parse-names":false,"suffix":""},{"dropping-particle":"","family":"B.","given":"Venkata Suresh","non-dropping-particle":"","parse-names":false,"suffix":""},{"dropping-particle":"","family":"Parida","given":"Swarup Kumar","non-dropping-particle":"","parse-names":false,"suffix":""},{"dropping-particle":"","family":"Prasad","given":"Manoj","non-dropping-particle":"","parse-names":false,"suffix":""}],"container-title":"PLoS ONE","id":"ITEM-1","issue":"5","issued":{"date-parts":[["2013"]]},"page":"1-16","title":"Comprehensive Genome-Wide Survey, Genomic Constitution and Expression Profiling of the NAC Transcription Factor Family in Foxtail Millet (Setaria italica L.)","type":"article-journal","volume":"8"},"uris":["http://www.mendeley.com/documents/?uuid=d200bc2f-1a82-4a1e-b1ce-d8b7f994ee8f"]}],"mendeley":{"formattedCitation":"[18]","plainTextFormattedCitation":"[18]","previouslyFormattedCitation":"[48]"},"properties":{"noteIndex":0},"schema":"https://github.com/citation-style-language/schema/raw/master/csl-citation.json"}</w:instrText>
            </w:r>
            <w:r>
              <w:rPr>
                <w:lang w:val="en-GB"/>
              </w:rPr>
              <w:fldChar w:fldCharType="separate"/>
            </w:r>
            <w:r w:rsidR="0039316B" w:rsidRPr="0039316B">
              <w:rPr>
                <w:noProof/>
                <w:lang w:val="en-GB"/>
              </w:rPr>
              <w:t>[18]</w:t>
            </w:r>
            <w:r>
              <w:rPr>
                <w:lang w:val="en-GB"/>
              </w:rPr>
              <w:fldChar w:fldCharType="end"/>
            </w:r>
          </w:p>
        </w:tc>
      </w:tr>
      <w:tr w:rsidR="00D57E0F" w:rsidRPr="00175279" w14:paraId="6F4E31B3" w14:textId="77777777" w:rsidTr="00FD6C89">
        <w:tc>
          <w:tcPr>
            <w:tcW w:w="2518" w:type="dxa"/>
          </w:tcPr>
          <w:p w14:paraId="16D2CAFE" w14:textId="77777777" w:rsidR="00D57E0F" w:rsidRPr="005952EF" w:rsidRDefault="00D57E0F" w:rsidP="00F16977">
            <w:pPr>
              <w:spacing w:line="360" w:lineRule="auto"/>
              <w:contextualSpacing/>
              <w:jc w:val="both"/>
              <w:rPr>
                <w:i/>
                <w:lang w:val="en-GB"/>
              </w:rPr>
            </w:pPr>
            <w:r w:rsidRPr="005952EF">
              <w:rPr>
                <w:i/>
                <w:lang w:val="en-GB"/>
              </w:rPr>
              <w:t>Panicum virgatum</w:t>
            </w:r>
          </w:p>
        </w:tc>
        <w:tc>
          <w:tcPr>
            <w:tcW w:w="1872" w:type="dxa"/>
          </w:tcPr>
          <w:p w14:paraId="2FC2406D" w14:textId="77777777" w:rsidR="00D57E0F" w:rsidRPr="005952EF" w:rsidRDefault="00D57E0F" w:rsidP="00F16977">
            <w:pPr>
              <w:spacing w:line="360" w:lineRule="auto"/>
              <w:contextualSpacing/>
              <w:jc w:val="both"/>
              <w:rPr>
                <w:lang w:val="en-GB"/>
              </w:rPr>
            </w:pPr>
            <w:r w:rsidRPr="005952EF">
              <w:rPr>
                <w:lang w:val="en-GB"/>
              </w:rPr>
              <w:t>251</w:t>
            </w:r>
          </w:p>
        </w:tc>
        <w:tc>
          <w:tcPr>
            <w:tcW w:w="1159" w:type="dxa"/>
          </w:tcPr>
          <w:p w14:paraId="4A2E5A62" w14:textId="7151AA57"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38/s41598-017-03435-z","ISSN":"20452322","PMID":"28596552","abstract":"NAC proteins comprise of a plant-specific transcription factor (TF) family and play important roles in plant development and stress responses. Switchgrass (Panicum virgatum) is the prime candidate and model bioenergy grass across the world. Excavating agronomically valuable genes is important for switchgrass molecular breeding. In this study, a total of 251 switchgrass NAC (PvNACs) family genes clustered into 19 subgroups were analyzed, and those potentially involved in stress response or tissue-specific expression patterns were pinpointed. Specifically, 27 PvNACs were considered as abiotic stress-related including four membrane-associated ones. Among 40 tissue-specific PvNACs expression patterns eight factors were identified that might be relevant for lignin biosynthesis and/or secondary cell wall formation. Conserved functional domains and motifs were also identified among the PvNACs and potential association between these motifs and their predicted functions were proposed, that might encourage experimental studies to use PvNACs as possible targets to improve biomass production and abiotic stress tolerance.","author":[{"dropping-particle":"","family":"Yan","given":"Haidong","non-dropping-particle":"","parse-names":false,"suffix":""},{"dropping-particle":"","family":"Zhang","given":"Ailing","non-dropping-particle":"","parse-names":false,"suffix":""},{"dropping-particle":"","family":"Ye","given":"Yuntian","non-dropping-particle":"","parse-names":false,"suffix":""},{"dropping-particle":"","family":"Xu","given":"Bin","non-dropping-particle":"","parse-names":false,"suffix":""},{"dropping-particle":"","family":"Chen","given":"Jing","non-dropping-particle":"","parse-names":false,"suffix":""},{"dropping-particle":"","family":"He","given":"Xiaoyan","non-dropping-particle":"","parse-names":false,"suffix":""},{"dropping-particle":"","family":"Wang","given":"Chengran","non-dropping-particle":"","parse-names":false,"suffix":""},{"dropping-particle":"","family":"Zhou","given":"Sifan","non-dropping-particle":"","parse-names":false,"suffix":""},{"dropping-particle":"","family":"Zhang","given":"Xinquan","non-dropping-particle":"","parse-names":false,"suffix":""},{"dropping-particle":"","family":"Peng","given":"Yan","non-dropping-particle":"","parse-names":false,"suffix":""},{"dropping-particle":"","family":"Ma","given":"Xiao","non-dropping-particle":"","parse-names":false,"suffix":""},{"dropping-particle":"","family":"Yan","given":"Yanhong","non-dropping-particle":"","parse-names":false,"suffix":""},{"dropping-particle":"","family":"Huang","given":"Linkai","non-dropping-particle":"","parse-names":false,"suffix":""}],"container-title":"Scientific Reports","id":"ITEM-1","issue":"1","issued":{"date-parts":[["2017"]]},"page":"1-15","publisher":"Springer US","title":"Genome-wide survey of switchgrass NACs family provides new insights into motif and structure arrangements and reveals stressrelated and tissue-specific NACs","type":"article-journal","volume":"7"},"uris":["http://www.mendeley.com/documents/?uuid=ecc6ae37-1855-442d-aa76-bc261f4b1b7b"]}],"mendeley":{"formattedCitation":"[19]","plainTextFormattedCitation":"[19]","previouslyFormattedCitation":"[49]"},"properties":{"noteIndex":0},"schema":"https://github.com/citation-style-language/schema/raw/master/csl-citation.json"}</w:instrText>
            </w:r>
            <w:r>
              <w:rPr>
                <w:lang w:val="en-GB"/>
              </w:rPr>
              <w:fldChar w:fldCharType="separate"/>
            </w:r>
            <w:r w:rsidR="0039316B" w:rsidRPr="0039316B">
              <w:rPr>
                <w:noProof/>
                <w:lang w:val="en-GB"/>
              </w:rPr>
              <w:t>[19]</w:t>
            </w:r>
            <w:r>
              <w:rPr>
                <w:lang w:val="en-GB"/>
              </w:rPr>
              <w:fldChar w:fldCharType="end"/>
            </w:r>
          </w:p>
        </w:tc>
      </w:tr>
      <w:tr w:rsidR="00D57E0F" w:rsidRPr="00175279" w14:paraId="5A0FEEFB" w14:textId="77777777" w:rsidTr="00FD6C89">
        <w:tc>
          <w:tcPr>
            <w:tcW w:w="2518" w:type="dxa"/>
          </w:tcPr>
          <w:p w14:paraId="25D58089" w14:textId="77777777" w:rsidR="00D57E0F" w:rsidRPr="005952EF" w:rsidRDefault="00D57E0F" w:rsidP="00F16977">
            <w:pPr>
              <w:spacing w:line="360" w:lineRule="auto"/>
              <w:contextualSpacing/>
              <w:jc w:val="both"/>
              <w:rPr>
                <w:i/>
                <w:lang w:val="en-GB"/>
              </w:rPr>
            </w:pPr>
            <w:proofErr w:type="spellStart"/>
            <w:r w:rsidRPr="005952EF">
              <w:rPr>
                <w:i/>
                <w:lang w:val="en-GB"/>
              </w:rPr>
              <w:t>Medicago</w:t>
            </w:r>
            <w:proofErr w:type="spellEnd"/>
            <w:r w:rsidRPr="005952EF">
              <w:rPr>
                <w:i/>
                <w:lang w:val="en-GB"/>
              </w:rPr>
              <w:t xml:space="preserve"> </w:t>
            </w:r>
            <w:proofErr w:type="spellStart"/>
            <w:r w:rsidRPr="005952EF">
              <w:rPr>
                <w:i/>
                <w:lang w:val="en-GB"/>
              </w:rPr>
              <w:t>truncatula</w:t>
            </w:r>
            <w:proofErr w:type="spellEnd"/>
          </w:p>
        </w:tc>
        <w:tc>
          <w:tcPr>
            <w:tcW w:w="1872" w:type="dxa"/>
          </w:tcPr>
          <w:p w14:paraId="0AB0DFD0" w14:textId="77777777" w:rsidR="00D57E0F" w:rsidRPr="005952EF" w:rsidRDefault="00D57E0F" w:rsidP="00F16977">
            <w:pPr>
              <w:spacing w:line="360" w:lineRule="auto"/>
              <w:contextualSpacing/>
              <w:jc w:val="both"/>
              <w:rPr>
                <w:lang w:val="en-GB"/>
              </w:rPr>
            </w:pPr>
            <w:r w:rsidRPr="005952EF">
              <w:rPr>
                <w:lang w:val="en-GB"/>
              </w:rPr>
              <w:t>97</w:t>
            </w:r>
          </w:p>
        </w:tc>
        <w:tc>
          <w:tcPr>
            <w:tcW w:w="1159" w:type="dxa"/>
          </w:tcPr>
          <w:p w14:paraId="3E86F273" w14:textId="322AD17A"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12298-017-0421-3","ISSN":"09715894","abstract":"NAC transcription factor (TF) family proteins are expressed in various developmental stages and following various stresses. NAC TFs are involved in mediating various physiological functions of plants and participate in various signaling pathways under biotic or abiotic stress. The present study provided a comprehensive functional analysis of members of the MtNAC TF family. Via screening of Medicago truncatula genome information, we identified 97 MtNAC TFs in M. truncatula and compared the phylogenetic analysis of 14 conserved groups with their Arabidopsis and rice counterparts. The NAC TFs were categorized into 14 groups based on their conserved motifs and gene structure. The predicted M. truncatula NAC genes were distributed among eight chromosomes, and in addition, we found that these genes showed mass gene duplication. Through expression profiling of RNA-seq data analysis, we determined that NAC family members were expressed significantly under different abiotic stresses. This indicates that the NAC TF shows different functions in M. truncatula. Together, this genome-wide analysis of the NAC gene family in M. truncatula, could be applied to improving stress tolerance in plants.","author":[{"dropping-particle":"","family":"Ling","given":"Lei","non-dropping-particle":"","parse-names":false,"suffix":""},{"dropping-particle":"","family":"Song","given":"Lili","non-dropping-particle":"","parse-names":false,"suffix":""},{"dropping-particle":"","family":"Wang","given":"Youjing","non-dropping-particle":"","parse-names":false,"suffix":""},{"dropping-particle":"","family":"Guo","given":"Changhong","non-dropping-particle":"","parse-names":false,"suffix":""}],"container-title":"Physiology and Molecular Biology of Plants","id":"ITEM-1","issue":"2","issued":{"date-parts":[["2017"]]},"page":"343-356","publisher":"Springer India","title":"Genome-wide analysis and expression patterns of the NAC transcription factor family in Medicago truncatula","type":"article-journal","volume":"23"},"uris":["http://www.mendeley.com/documents/?uuid=acac6532-b250-4c15-94e3-68d49118f356"]}],"mendeley":{"formattedCitation":"[20]","plainTextFormattedCitation":"[20]","previouslyFormattedCitation":"[50]"},"properties":{"noteIndex":0},"schema":"https://github.com/citation-style-language/schema/raw/master/csl-citation.json"}</w:instrText>
            </w:r>
            <w:r>
              <w:rPr>
                <w:lang w:val="en-GB"/>
              </w:rPr>
              <w:fldChar w:fldCharType="separate"/>
            </w:r>
            <w:r w:rsidR="0039316B" w:rsidRPr="0039316B">
              <w:rPr>
                <w:noProof/>
                <w:lang w:val="en-GB"/>
              </w:rPr>
              <w:t>[20]</w:t>
            </w:r>
            <w:r>
              <w:rPr>
                <w:lang w:val="en-GB"/>
              </w:rPr>
              <w:fldChar w:fldCharType="end"/>
            </w:r>
          </w:p>
        </w:tc>
      </w:tr>
      <w:tr w:rsidR="00D57E0F" w:rsidRPr="00175279" w14:paraId="6A81CCC5" w14:textId="77777777" w:rsidTr="00FD6C89">
        <w:tc>
          <w:tcPr>
            <w:tcW w:w="2518" w:type="dxa"/>
          </w:tcPr>
          <w:p w14:paraId="304FFEC8" w14:textId="77777777" w:rsidR="00D57E0F" w:rsidRPr="005952EF" w:rsidRDefault="00D57E0F" w:rsidP="00F16977">
            <w:pPr>
              <w:spacing w:line="360" w:lineRule="auto"/>
              <w:contextualSpacing/>
              <w:jc w:val="both"/>
              <w:rPr>
                <w:i/>
                <w:lang w:val="en-GB"/>
              </w:rPr>
            </w:pPr>
            <w:r w:rsidRPr="005952EF">
              <w:rPr>
                <w:i/>
                <w:lang w:val="en-GB"/>
              </w:rPr>
              <w:t>Musa acuminata</w:t>
            </w:r>
          </w:p>
        </w:tc>
        <w:tc>
          <w:tcPr>
            <w:tcW w:w="1872" w:type="dxa"/>
          </w:tcPr>
          <w:p w14:paraId="07EE1234" w14:textId="77777777" w:rsidR="00D57E0F" w:rsidRPr="005952EF" w:rsidRDefault="00D57E0F" w:rsidP="00F16977">
            <w:pPr>
              <w:spacing w:line="360" w:lineRule="auto"/>
              <w:contextualSpacing/>
              <w:jc w:val="both"/>
              <w:rPr>
                <w:lang w:val="en-GB"/>
              </w:rPr>
            </w:pPr>
            <w:r w:rsidRPr="005952EF">
              <w:rPr>
                <w:lang w:val="en-GB"/>
              </w:rPr>
              <w:t>162</w:t>
            </w:r>
          </w:p>
        </w:tc>
        <w:tc>
          <w:tcPr>
            <w:tcW w:w="1159" w:type="dxa"/>
          </w:tcPr>
          <w:p w14:paraId="533D1CAC" w14:textId="1B91FDDB" w:rsidR="00D57E0F" w:rsidRPr="00D57E0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11103-013-0169-2","ISSN":"01674412","PMID":"24570169","abstract":"Identifying the molecular mechanisms underlying tolerance to abiotic stresses is important in crop breeding. A comprehensive understanding of the gene families associated with drought tolerance is therefore highly relevant. NAC transcription factors form a large plant-specific gene family involved in the regulation of tissue development and responses to biotic and abiotic stresses. The main goal of this study was to set up a framework of orthologous groups determined by an expert sequence comparison of NAC genes from both monocots and dicots. In order to clarify the orthologous relationships among NAC genes of different species, we performed an in-depth comparative study of four divergent taxa, in dicots and monocots, whose genomes have already been completely sequenced: Arabidopsis thaliana, Vitis vinifera, Musa acuminata and Oryza sativa. Due to independent evolution, NAC copy number is highly variable in these plant genomes. Based on an expert NAC sequence comparison, we propose forty orthologous groups of NAC sequences that were probably derived from an ancestor gene present in the most recent common ancestor of dicots and monocots. These orthologous groups provide a curated resource for large-scale protein sequence annotation of NAC transcription factors. The established orthology relationships also provide a useful reference for NAC function studies in newly sequenced genomes such as M. acuminata and other plant species. © 2014 The Author(s).","author":[{"dropping-particle":"","family":"Cenci","given":"Albero","non-dropping-particle":"","parse-names":false,"suffix":""},{"dropping-particle":"","family":"Guignon","given":"Valentin","non-dropping-particle":"","parse-names":false,"suffix":""},{"dropping-particle":"","family":"Roux","given":"Nicolas","non-dropping-particle":"","parse-names":false,"suffix":""},{"dropping-particle":"","family":"Rouard","given":"Mathieu","non-dropping-particle":"","parse-names":false,"suffix":""}],"container-title":"Plant Molecular Biology","id":"ITEM-1","issue":"1-2","issued":{"date-parts":[["2014"]]},"page":"63-80","title":"Genomic analysis of NAC transcription factors in banana (Musa acuminata) and definition of NAC orthologous groups for monocots and dicots","type":"article-journal","volume":"85"},"uris":["http://www.mendeley.com/documents/?uuid=cd59a8e4-c3e8-4ef7-afbc-c288c2d36802"]}],"mendeley":{"formattedCitation":"[21]","plainTextFormattedCitation":"[21]","previouslyFormattedCitation":"[51]"},"properties":{"noteIndex":0},"schema":"https://github.com/citation-style-language/schema/raw/master/csl-citation.json"}</w:instrText>
            </w:r>
            <w:r>
              <w:rPr>
                <w:lang w:val="en-GB"/>
              </w:rPr>
              <w:fldChar w:fldCharType="separate"/>
            </w:r>
            <w:r w:rsidR="0039316B" w:rsidRPr="0039316B">
              <w:rPr>
                <w:noProof/>
                <w:lang w:val="en-GB"/>
              </w:rPr>
              <w:t>[21]</w:t>
            </w:r>
            <w:r>
              <w:rPr>
                <w:lang w:val="en-GB"/>
              </w:rPr>
              <w:fldChar w:fldCharType="end"/>
            </w:r>
          </w:p>
        </w:tc>
      </w:tr>
      <w:tr w:rsidR="00D57E0F" w:rsidRPr="00175279" w14:paraId="71268FD2" w14:textId="77777777" w:rsidTr="00FD6C89">
        <w:tc>
          <w:tcPr>
            <w:tcW w:w="2518" w:type="dxa"/>
          </w:tcPr>
          <w:p w14:paraId="10999D0D" w14:textId="77777777" w:rsidR="00D57E0F" w:rsidRPr="005952EF" w:rsidRDefault="00D57E0F" w:rsidP="00F16977">
            <w:pPr>
              <w:spacing w:line="360" w:lineRule="auto"/>
              <w:contextualSpacing/>
              <w:jc w:val="both"/>
              <w:rPr>
                <w:i/>
                <w:iCs/>
                <w:lang w:val="en-GB"/>
              </w:rPr>
            </w:pPr>
            <w:proofErr w:type="spellStart"/>
            <w:r w:rsidRPr="005952EF">
              <w:rPr>
                <w:i/>
                <w:iCs/>
                <w:lang w:val="en-GB"/>
              </w:rPr>
              <w:t>Fragaria</w:t>
            </w:r>
            <w:proofErr w:type="spellEnd"/>
            <w:r w:rsidRPr="005952EF">
              <w:rPr>
                <w:i/>
                <w:iCs/>
                <w:lang w:val="en-GB"/>
              </w:rPr>
              <w:t xml:space="preserve"> </w:t>
            </w:r>
            <w:proofErr w:type="spellStart"/>
            <w:r w:rsidRPr="005952EF">
              <w:rPr>
                <w:i/>
                <w:iCs/>
                <w:lang w:val="en-GB"/>
              </w:rPr>
              <w:t>vesca</w:t>
            </w:r>
            <w:proofErr w:type="spellEnd"/>
          </w:p>
        </w:tc>
        <w:tc>
          <w:tcPr>
            <w:tcW w:w="1872" w:type="dxa"/>
          </w:tcPr>
          <w:p w14:paraId="702ABC62" w14:textId="77777777" w:rsidR="00D57E0F" w:rsidRPr="005952EF" w:rsidRDefault="00D57E0F" w:rsidP="00F16977">
            <w:pPr>
              <w:spacing w:line="360" w:lineRule="auto"/>
              <w:contextualSpacing/>
              <w:jc w:val="both"/>
              <w:rPr>
                <w:lang w:val="en-GB"/>
              </w:rPr>
            </w:pPr>
            <w:r w:rsidRPr="005952EF">
              <w:rPr>
                <w:lang w:val="en-GB"/>
              </w:rPr>
              <w:t>37</w:t>
            </w:r>
          </w:p>
        </w:tc>
        <w:tc>
          <w:tcPr>
            <w:tcW w:w="1159" w:type="dxa"/>
          </w:tcPr>
          <w:p w14:paraId="3289F270" w14:textId="4E150506"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371/journal.pone.0197892","ISBN":"1111111111","ISSN":"19326203","PMID":"29897926","abstract":"The NAC transcription factors involved plant development and response to various stress stimuli. However, little information is available concerning the NAC family in the woodland strawberry. Herein, 37 NAC genes were identified from the woodland strawberry genome and were classified into 13 groups based on phylogenetic analysis. And further analyses of gene structure and conserved motifs showed closer relationship of them in every subgroup. Quantitative real-time PCR evaluation different tissues revealed distinct spatial expression profiles of the FvNAC genes. The comprehensive expression of FvNAC genes revealed under abiotic stress (cold, heat, drought, salt), signal molecule treatments (H2O2, ABA, melatonin, rapamycin), biotic stress (Colletotrichum gloeosporioides and Ralstonia solanacearum). Expression profiles derived from quantitative real-time PCR suggested that 5 FvNAC genes responded dramatically to the various abiotic and biotic stresses, indicating their contribution to abiotic and biotic stresses resistance in woodland strawberry. Interestingly, FvNAC genes showed greater extent responded to the cold treatment than other abiotic stress, and H2O2 exhibited a greater response than ABA, melatonin, and rapamycin. For biotic stresses, 3 FvNAC genes were up-regulated during infection with C. gloeosporioides, while 6 FvNAC genes were down-regulated during infection with R. solanacearum. In conclusion, this study identified candidate FvNAC genes to be used for the genetic improvement of abiotic and biotic stress tolerance in woodland strawberry.","author":[{"dropping-particle":"","family":"Zhang","given":"He","non-dropping-particle":"","parse-names":false,"suffix":""},{"dropping-particle":"","family":"Kang","given":"Hao","non-dropping-particle":"","parse-names":false,"suffix":""},{"dropping-particle":"","family":"Su","given":"Chulian","non-dropping-particle":"","parse-names":false,"suffix":""},{"dropping-particle":"","family":"Qi","given":"Yanxiang","non-dropping-particle":"","parse-names":false,"suffix":""},{"dropping-particle":"","family":"Liu","given":"Xiaomei","non-dropping-particle":"","parse-names":false,"suffix":""},{"dropping-particle":"","family":"Pu","given":"Jinji","non-dropping-particle":"","parse-names":false,"suffix":""}],"container-title":"PLoS ONE","id":"ITEM-1","issue":"6","issued":{"date-parts":[["2018"]]},"page":"e0197892","title":"Genome-wide identification and expression profile analysis of the NAC transcription factor family during abiotic and biotic stress in woodland strawberry","type":"article-journal","volume":"13"},"uris":["http://www.mendeley.com/documents/?uuid=c90a59a6-1b6d-4bb7-90f7-96fe233402e5"]}],"mendeley":{"formattedCitation":"[22]","plainTextFormattedCitation":"[22]","previouslyFormattedCitation":"[52]"},"properties":{"noteIndex":0},"schema":"https://github.com/citation-style-language/schema/raw/master/csl-citation.json"}</w:instrText>
            </w:r>
            <w:r>
              <w:rPr>
                <w:lang w:val="en-GB"/>
              </w:rPr>
              <w:fldChar w:fldCharType="separate"/>
            </w:r>
            <w:r w:rsidR="0039316B" w:rsidRPr="0039316B">
              <w:rPr>
                <w:noProof/>
                <w:lang w:val="en-GB"/>
              </w:rPr>
              <w:t>[22]</w:t>
            </w:r>
            <w:r>
              <w:rPr>
                <w:lang w:val="en-GB"/>
              </w:rPr>
              <w:fldChar w:fldCharType="end"/>
            </w:r>
          </w:p>
        </w:tc>
      </w:tr>
      <w:tr w:rsidR="00D57E0F" w:rsidRPr="00175279" w14:paraId="7FEC11CC" w14:textId="77777777" w:rsidTr="00FD6C89">
        <w:tc>
          <w:tcPr>
            <w:tcW w:w="2518" w:type="dxa"/>
          </w:tcPr>
          <w:p w14:paraId="6F686306" w14:textId="77777777" w:rsidR="00D57E0F" w:rsidRPr="005952EF" w:rsidRDefault="00D57E0F" w:rsidP="00F16977">
            <w:pPr>
              <w:spacing w:line="360" w:lineRule="auto"/>
              <w:contextualSpacing/>
              <w:jc w:val="both"/>
              <w:rPr>
                <w:i/>
                <w:lang w:val="en-GB"/>
              </w:rPr>
            </w:pPr>
            <w:r w:rsidRPr="005952EF">
              <w:rPr>
                <w:i/>
                <w:lang w:val="en-GB"/>
              </w:rPr>
              <w:t>Manihot esculenta</w:t>
            </w:r>
          </w:p>
        </w:tc>
        <w:tc>
          <w:tcPr>
            <w:tcW w:w="1872" w:type="dxa"/>
          </w:tcPr>
          <w:p w14:paraId="12ABC136" w14:textId="77777777" w:rsidR="00D57E0F" w:rsidRPr="005952EF" w:rsidRDefault="00D57E0F" w:rsidP="00F16977">
            <w:pPr>
              <w:spacing w:line="360" w:lineRule="auto"/>
              <w:contextualSpacing/>
              <w:jc w:val="both"/>
              <w:rPr>
                <w:lang w:val="en-GB"/>
              </w:rPr>
            </w:pPr>
            <w:r w:rsidRPr="005952EF">
              <w:rPr>
                <w:lang w:val="en-GB"/>
              </w:rPr>
              <w:t>96</w:t>
            </w:r>
          </w:p>
        </w:tc>
        <w:tc>
          <w:tcPr>
            <w:tcW w:w="1159" w:type="dxa"/>
          </w:tcPr>
          <w:p w14:paraId="621FFAF9" w14:textId="0B390E8B"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371/journal.pone.0136993","ISSN":"19326203","PMID":"26317631","abstract":"NAC [no apical meristem (NAM), Arabidopsis transcription activation factor [ATAF1/2] and cup-shaped cotyledon (CUC2)] proteins is one of the largest groups of plant specific transcription factors and plays a crucial role in plant growth, development, and adaption to the environment. Currently, no information is known about the NAC family in cassava. In this study, 96 NAC genes (MeNACs) were identified from the cassava genome. Phylogenetic analysis of the NACs from cassava and Arabidopsis showed that MeNAC proteins can be clustered into 16 subgroups. Gene structure analysis found that the number of introns of MeNAC genes varied from 0 to 5, with the majority of MeNAC genes containing two introns, indicating a small gene structure diversity of cassava NAC genes. Conserved motif analysis revealed that all of the identified MeNACs had the conserved NAC domain and/or NAM domain. Global expression analysis suggested that MeNAC genes exhibited different expression profiles in different tissues between wild subspecies and cultivated varieties, indicating their involvement in the functional diversity of different accessions. Transcriptome analysis demonstrated that MeNACs had a widely transcriptional response to drought stress and that they had differential expression profiles in different accessions, implying their contribution to drought stress resistance in cassava. Finally, the expression of twelve MeNAC genes was analyzed under osmotic, salt, cold, ABA, and H2O2treatments, indicating that cassava NACs may represent convergence points of different signaling pathways. Taken together, this work found some excellent tissue-specific and abiotic stress-responsive candidate MeNAC genes, which would provide a solid foundation for functional investigation of the NAC family, crop improvement and improved understanding of signal transduction in plants. These data bring new insight on the complexity of the transcriptional control of MeNAC genes and support the hypothesis that NACs play an important role in plant growth, development, and adaption of environment. Copyright:","author":[{"dropping-particle":"","family":"Hu","given":"Wei","non-dropping-particle":"","parse-names":false,"suffix":""},{"dropping-particle":"","family":"Wei","given":"Yunxie","non-dropping-particle":"","parse-names":false,"suffix":""},{"dropping-particle":"","family":"Xia","given":"Zhiqiang","non-dropping-particle":"","parse-names":false,"suffix":""},{"dropping-particle":"","family":"Yan","given":"Yan","non-dropping-particle":"","parse-names":false,"suffix":""},{"dropping-particle":"","family":"Hou","given":"Xiaowan","non-dropping-particle":"","parse-names":false,"suffix":""},{"dropping-particle":"","family":"Zou","given":"Meiling","non-dropping-particle":"","parse-names":false,"suffix":""},{"dropping-particle":"","family":"Lu","given":"Cheng","non-dropping-particle":"","parse-names":false,"suffix":""},{"dropping-particle":"","family":"Wang","given":"Wenquan","non-dropping-particle":"","parse-names":false,"suffix":""},{"dropping-particle":"","family":"Peng","given":"Ming","non-dropping-particle":"","parse-names":false,"suffix":""}],"container-title":"PLoS ONE","id":"ITEM-1","issue":"8","issued":{"date-parts":[["2015"]]},"page":"1-25","title":"Genome-wide identification and expression analysis of the NAC transcription factor family in cassava","type":"article-journal","volume":"10"},"uris":["http://www.mendeley.com/documents/?uuid=1df1bf0d-5a3f-43c7-b8f1-5fa846362d05"]}],"mendeley":{"formattedCitation":"[23]","plainTextFormattedCitation":"[23]","previouslyFormattedCitation":"[53]"},"properties":{"noteIndex":0},"schema":"https://github.com/citation-style-language/schema/raw/master/csl-citation.json"}</w:instrText>
            </w:r>
            <w:r>
              <w:rPr>
                <w:lang w:val="en-GB"/>
              </w:rPr>
              <w:fldChar w:fldCharType="separate"/>
            </w:r>
            <w:r w:rsidR="0039316B" w:rsidRPr="0039316B">
              <w:rPr>
                <w:noProof/>
                <w:lang w:val="en-GB"/>
              </w:rPr>
              <w:t>[23]</w:t>
            </w:r>
            <w:r>
              <w:rPr>
                <w:lang w:val="en-GB"/>
              </w:rPr>
              <w:fldChar w:fldCharType="end"/>
            </w:r>
          </w:p>
        </w:tc>
      </w:tr>
      <w:tr w:rsidR="00D57E0F" w:rsidRPr="00175279" w14:paraId="2E97B98A" w14:textId="77777777" w:rsidTr="00FD6C89">
        <w:tc>
          <w:tcPr>
            <w:tcW w:w="2518" w:type="dxa"/>
          </w:tcPr>
          <w:p w14:paraId="1E73BC2B" w14:textId="77777777" w:rsidR="00D57E0F" w:rsidRPr="005952EF" w:rsidRDefault="00D57E0F" w:rsidP="00F16977">
            <w:pPr>
              <w:spacing w:line="360" w:lineRule="auto"/>
              <w:contextualSpacing/>
              <w:jc w:val="both"/>
              <w:rPr>
                <w:i/>
                <w:iCs/>
                <w:lang w:val="en-GB"/>
              </w:rPr>
            </w:pPr>
            <w:r w:rsidRPr="005952EF">
              <w:rPr>
                <w:i/>
                <w:iCs/>
                <w:lang w:val="en-GB"/>
              </w:rPr>
              <w:t xml:space="preserve">Chenopodium quinoa </w:t>
            </w:r>
          </w:p>
        </w:tc>
        <w:tc>
          <w:tcPr>
            <w:tcW w:w="1872" w:type="dxa"/>
          </w:tcPr>
          <w:p w14:paraId="5906773D" w14:textId="77777777" w:rsidR="00D57E0F" w:rsidRPr="005952EF" w:rsidRDefault="00D57E0F" w:rsidP="00F16977">
            <w:pPr>
              <w:spacing w:line="360" w:lineRule="auto"/>
              <w:contextualSpacing/>
              <w:jc w:val="both"/>
              <w:rPr>
                <w:lang w:val="en-GB"/>
              </w:rPr>
            </w:pPr>
            <w:r w:rsidRPr="005952EF">
              <w:rPr>
                <w:lang w:val="en-GB"/>
              </w:rPr>
              <w:t>90</w:t>
            </w:r>
          </w:p>
        </w:tc>
        <w:tc>
          <w:tcPr>
            <w:tcW w:w="1159" w:type="dxa"/>
          </w:tcPr>
          <w:p w14:paraId="68195326" w14:textId="040F00A4"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3390/genes10070500","ISSN":"20734425","abstract":"The NAC (NAM, ATAF, and CUC) family is one of the largest families of plant-specific transcription factors. It is involved in many plant growth and development processes, as well as abiotic/biotic stress responses. So far, little is known about the NAC family in Chenopodium quinoa. In the present study, a total of 90 NACs were identified in quinoa (named as CqNAC1-CqNAC90) and phylogenetically divided into 14 distinct subfamilies. Different subfamilies showed diversities in gene proportions, exon–intron structures, and motif compositions. In addition, 28 CqNAC duplication events were investigated, and a strong subfamily preference was found during the NAC expansion in quinoa, indicating that the duplication event was not random across NAC subfamilies during quinoa evolution. Moreover, the analysis of Ka/Ks (non-synonymous substitution rate/synonymous substitution rate) ratios suggested that the duplicated CqNACs might have mainly experienced purifying selection pressure with limited functional divergence. Additionally, 11 selected CqNACs showed significant tissue-specific expression patterns, and all the CqNACs were positively regulated in response to salt stress. The result provided evidence for selecting candidate genes for further characterization in tissue/organ specificity and their functional involvement in quinoa’s strong salinity tolerance.","author":[{"dropping-particle":"","family":"Li","given":"Feng","non-dropping-particle":"","parse-names":false,"suffix":""},{"dropping-particle":"","family":"Guo","given":"Xuhu","non-dropping-particle":"","parse-names":false,"suffix":""},{"dropping-particle":"","family":"Liu","given":"Jianxia","non-dropping-particle":"","parse-names":false,"suffix":""},{"dropping-particle":"","family":"Zhou","given":"Feng","non-dropping-particle":"","parse-names":false,"suffix":""},{"dropping-particle":"","family":"Liu","given":"Wenying","non-dropping-particle":"","parse-names":false,"suffix":""},{"dropping-particle":"","family":"Wu","given":"Juan","non-dropping-particle":"","parse-names":false,"suffix":""},{"dropping-particle":"","family":"Zhang","given":"Hongli","non-dropping-particle":"","parse-names":false,"suffix":""},{"dropping-particle":"","family":"Cao","given":"Huifen","non-dropping-particle":"","parse-names":false,"suffix":""},{"dropping-particle":"","family":"Su","given":"Huanzhen","non-dropping-particle":"","parse-names":false,"suffix":""},{"dropping-particle":"","family":"Wen","given":"Riyu","non-dropping-particle":"","parse-names":false,"suffix":""}],"container-title":"Genes","id":"ITEM-1","issue":"7","issued":{"date-parts":[["2019"]]},"page":"1-13","title":"Genome-wide identification, characterization, and expression analysis of the NAC transcription factor in chenopodium quinoa","type":"article-journal","volume":"10"},"uris":["http://www.mendeley.com/documents/?uuid=39463469-60be-406d-a82f-d76ce274b8c0"]}],"mendeley":{"formattedCitation":"[24]","plainTextFormattedCitation":"[24]","previouslyFormattedCitation":"[54]"},"properties":{"noteIndex":0},"schema":"https://github.com/citation-style-language/schema/raw/master/csl-citation.json"}</w:instrText>
            </w:r>
            <w:r>
              <w:rPr>
                <w:lang w:val="en-GB"/>
              </w:rPr>
              <w:fldChar w:fldCharType="separate"/>
            </w:r>
            <w:r w:rsidR="0039316B" w:rsidRPr="0039316B">
              <w:rPr>
                <w:noProof/>
                <w:lang w:val="en-GB"/>
              </w:rPr>
              <w:t>[24]</w:t>
            </w:r>
            <w:r>
              <w:rPr>
                <w:lang w:val="en-GB"/>
              </w:rPr>
              <w:fldChar w:fldCharType="end"/>
            </w:r>
          </w:p>
        </w:tc>
      </w:tr>
      <w:tr w:rsidR="00D57E0F" w:rsidRPr="00175279" w14:paraId="33FAF05B" w14:textId="77777777" w:rsidTr="00FD6C89">
        <w:tc>
          <w:tcPr>
            <w:tcW w:w="2518" w:type="dxa"/>
          </w:tcPr>
          <w:p w14:paraId="0DB5A9B8" w14:textId="77777777" w:rsidR="00D57E0F" w:rsidRPr="005952EF" w:rsidRDefault="00D57E0F" w:rsidP="00F16977">
            <w:pPr>
              <w:spacing w:line="360" w:lineRule="auto"/>
              <w:contextualSpacing/>
              <w:jc w:val="both"/>
              <w:rPr>
                <w:i/>
                <w:lang w:val="en-GB"/>
              </w:rPr>
            </w:pPr>
            <w:r w:rsidRPr="005952EF">
              <w:rPr>
                <w:i/>
                <w:lang w:val="en-GB"/>
              </w:rPr>
              <w:t>Cucumis melo</w:t>
            </w:r>
          </w:p>
        </w:tc>
        <w:tc>
          <w:tcPr>
            <w:tcW w:w="1872" w:type="dxa"/>
          </w:tcPr>
          <w:p w14:paraId="0D3CAF5E" w14:textId="77777777" w:rsidR="00D57E0F" w:rsidRPr="005952EF" w:rsidRDefault="00D57E0F" w:rsidP="00F16977">
            <w:pPr>
              <w:spacing w:line="360" w:lineRule="auto"/>
              <w:contextualSpacing/>
              <w:jc w:val="both"/>
              <w:rPr>
                <w:lang w:val="en-GB"/>
              </w:rPr>
            </w:pPr>
            <w:r w:rsidRPr="005952EF">
              <w:rPr>
                <w:lang w:val="en-GB"/>
              </w:rPr>
              <w:t>82</w:t>
            </w:r>
          </w:p>
        </w:tc>
        <w:tc>
          <w:tcPr>
            <w:tcW w:w="1159" w:type="dxa"/>
          </w:tcPr>
          <w:p w14:paraId="6C20737A" w14:textId="7856639F"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00299-016-1997-8","ISSN":"07217714","PMID":"27229006","abstract":"Key message: 82 melon NAC (CmNAC) genes were identified in melon. We putatively identified the function of CmNAC gene in melon under salt stress. Abstract: NAC transcription factor proteins play important roles in many biological processes, including plant development and stress responses. To date, few full-length melon NAC proteins have been identified. In this study, 82 melon NAC (CmNAC) genes were identified in the Cucumis melo L. genome. By interrogating our cDNA libraries and transcriptome data from melon under salt stress, and comparison of their phylogenetic relationship with Arabidopsis NAC salt stress-related genes, we putatively identified that the fourth clade of CmNAC genes were involved in the salt stress response, especially the second clade of the group IV of the phylogenetic tree. Expression analysis confirmed that eleven of the twelve CmNAC genes from the group IV were induced in melon seedling roots by salt stress; the other gene was down regulated by salt stress. The expression of CmNAC14 continually increased in 12 h under salt stress, and was selected for transformation into Arabidopsis for functional verification. Overexpression of CmNAC14 increased the sensitivity of transgenic Arabidopsis lines to salt stress, which were simultaneously demonstrated by reduced expression of abiotic stress-response genes and variation in several physiological indices. This study increases our knowledge and may enable further characterization of the roles of CmNAC family in the response to salt stress.","author":[{"dropping-particle":"","family":"Wei","given":"Shiwei","non-dropping-particle":"","parse-names":false,"suffix":""},{"dropping-particle":"","family":"Gao","given":"Liwei","non-dropping-particle":"","parse-names":false,"suffix":""},{"dropping-particle":"","family":"Zhang","given":"Yidong","non-dropping-particle":"","parse-names":false,"suffix":""},{"dropping-particle":"","family":"Zhang","given":"Furong","non-dropping-particle":"","parse-names":false,"suffix":""},{"dropping-particle":"","family":"Yang","given":"Xiao","non-dropping-particle":"","parse-names":false,"suffix":""},{"dropping-particle":"","family":"Huang","given":"Danfeng","non-dropping-particle":"","parse-names":false,"suffix":""}],"container-title":"Plant Cell Reports","id":"ITEM-1","issue":"9","issued":{"date-parts":[["2016"]]},"page":"1827-1839","publisher":"Springer Berlin Heidelberg","title":"Genome-wide investigation of the NAC transcription factor family in melon (Cucumis melo L.) and their expression analysis under salt stress","type":"article-journal","volume":"35"},"uris":["http://www.mendeley.com/documents/?uuid=3a547382-17d2-494b-aa67-7bc1f3bdcd5e"]}],"mendeley":{"formattedCitation":"[25]","plainTextFormattedCitation":"[25]","previouslyFormattedCitation":"[55]"},"properties":{"noteIndex":0},"schema":"https://github.com/citation-style-language/schema/raw/master/csl-citation.json"}</w:instrText>
            </w:r>
            <w:r>
              <w:rPr>
                <w:lang w:val="en-GB"/>
              </w:rPr>
              <w:fldChar w:fldCharType="separate"/>
            </w:r>
            <w:r w:rsidR="0039316B" w:rsidRPr="0039316B">
              <w:rPr>
                <w:noProof/>
                <w:lang w:val="en-GB"/>
              </w:rPr>
              <w:t>[25]</w:t>
            </w:r>
            <w:r>
              <w:rPr>
                <w:lang w:val="en-GB"/>
              </w:rPr>
              <w:fldChar w:fldCharType="end"/>
            </w:r>
          </w:p>
        </w:tc>
      </w:tr>
      <w:tr w:rsidR="00D57E0F" w:rsidRPr="00175279" w14:paraId="15393BCD" w14:textId="77777777" w:rsidTr="00FD6C89">
        <w:tc>
          <w:tcPr>
            <w:tcW w:w="2518" w:type="dxa"/>
          </w:tcPr>
          <w:p w14:paraId="3CE38F3A" w14:textId="77777777" w:rsidR="00D57E0F" w:rsidRPr="005952EF" w:rsidRDefault="00D57E0F" w:rsidP="00F16977">
            <w:pPr>
              <w:spacing w:line="360" w:lineRule="auto"/>
              <w:contextualSpacing/>
              <w:jc w:val="both"/>
              <w:rPr>
                <w:i/>
                <w:iCs/>
                <w:lang w:val="en-GB"/>
              </w:rPr>
            </w:pPr>
            <w:proofErr w:type="spellStart"/>
            <w:r w:rsidRPr="005952EF">
              <w:rPr>
                <w:i/>
                <w:iCs/>
                <w:lang w:val="en-GB"/>
              </w:rPr>
              <w:t>Citrullus</w:t>
            </w:r>
            <w:proofErr w:type="spellEnd"/>
            <w:r w:rsidRPr="005952EF">
              <w:rPr>
                <w:i/>
                <w:iCs/>
                <w:lang w:val="en-GB"/>
              </w:rPr>
              <w:t xml:space="preserve"> </w:t>
            </w:r>
            <w:proofErr w:type="spellStart"/>
            <w:r w:rsidRPr="005952EF">
              <w:rPr>
                <w:i/>
                <w:iCs/>
                <w:lang w:val="en-GB"/>
              </w:rPr>
              <w:t>lanatus</w:t>
            </w:r>
            <w:proofErr w:type="spellEnd"/>
          </w:p>
        </w:tc>
        <w:tc>
          <w:tcPr>
            <w:tcW w:w="1872" w:type="dxa"/>
          </w:tcPr>
          <w:p w14:paraId="00FA7872" w14:textId="77777777" w:rsidR="00D57E0F" w:rsidRPr="005952EF" w:rsidRDefault="00D57E0F" w:rsidP="00F16977">
            <w:pPr>
              <w:spacing w:line="360" w:lineRule="auto"/>
              <w:contextualSpacing/>
              <w:jc w:val="both"/>
              <w:rPr>
                <w:lang w:val="en-GB"/>
              </w:rPr>
            </w:pPr>
            <w:r w:rsidRPr="005952EF">
              <w:rPr>
                <w:lang w:val="en-GB"/>
              </w:rPr>
              <w:t>80</w:t>
            </w:r>
          </w:p>
        </w:tc>
        <w:tc>
          <w:tcPr>
            <w:tcW w:w="1159" w:type="dxa"/>
          </w:tcPr>
          <w:p w14:paraId="23EB4EC2" w14:textId="12169B97"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38/srep30574","ISSN":"20452322","PMID":"27491393","abstract":"Watermelon (Citrullus lanatus) is one xerophyte that has relative higher tolerance to drought and salt stresses as well as more sensitivity to cold stress, compared with most model plants. These characteristics facilitate it a potential model crop for researches on salt, drought or cold tolerance. In this study, a genome-wide comprehensive analysis of the ClNAC transcription factor (TF) family was carried out for the first time, to investigate their transcriptional profiles and potential functions in response to these abiotic stresses. The expression profiling analysis reveals that several NAC TFs are highly responsive to abiotic stresses and development, for instance, subfamily IV NACs may play roles in maintaining water status under drought or salt conditions, as well as water and metabolites conduction and translocation toward fruit. In contrast, rapid and negative responses of most of the ClNACs to low-temperature adversity may be related to the sensitivity to cold stress. Crosstalks among these abiotic stresses and hormone (abscisic acid and jasmonic acid) pathways were also discussed based on the expression of ClNAC genes. Our results will provide useful insights for the functional mining of NAC family in watermelon, as well as into the mechanisms underlying abiotic tolerance in other cash crops.","author":[{"dropping-particle":"","family":"Lv","given":"Xiaolong","non-dropping-particle":"","parse-names":false,"suffix":""},{"dropping-particle":"","family":"Lan","given":"Shanrong","non-dropping-particle":"","parse-names":false,"suffix":""},{"dropping-particle":"","family":"Guy","given":"Kateta Malangisha","non-dropping-particle":"","parse-names":false,"suffix":""},{"dropping-particle":"","family":"Yang","given":"Jinghua","non-dropping-particle":"","parse-names":false,"suffix":""},{"dropping-particle":"","family":"Zhang","given":"Mingfang","non-dropping-particle":"","parse-names":false,"suffix":""},{"dropping-particle":"","family":"Hu","given":"Zhongyuan","non-dropping-particle":"","parse-names":false,"suffix":""}],"container-title":"Scientific Reports","id":"ITEM-1","issue":"April","issued":{"date-parts":[["2016"]]},"page":"1-14","publisher":"Nature Publishing Group","title":"Global Expressions Landscape of NAC Transcription Factor Family and Their Responses to Abiotic Stresses in Citrullus lanatus","type":"article-journal","volume":"6"},"uris":["http://www.mendeley.com/documents/?uuid=590eca1e-e678-48bd-ad26-4ed5db32e352"]}],"mendeley":{"formattedCitation":"[26]","plainTextFormattedCitation":"[26]","previouslyFormattedCitation":"[56]"},"properties":{"noteIndex":0},"schema":"https://github.com/citation-style-language/schema/raw/master/csl-citation.json"}</w:instrText>
            </w:r>
            <w:r>
              <w:rPr>
                <w:lang w:val="en-GB"/>
              </w:rPr>
              <w:fldChar w:fldCharType="separate"/>
            </w:r>
            <w:r w:rsidR="0039316B" w:rsidRPr="0039316B">
              <w:rPr>
                <w:noProof/>
                <w:lang w:val="en-GB"/>
              </w:rPr>
              <w:t>[26]</w:t>
            </w:r>
            <w:r>
              <w:rPr>
                <w:lang w:val="en-GB"/>
              </w:rPr>
              <w:fldChar w:fldCharType="end"/>
            </w:r>
          </w:p>
        </w:tc>
      </w:tr>
      <w:tr w:rsidR="00D57E0F" w:rsidRPr="00175279" w14:paraId="01F97FEB" w14:textId="77777777" w:rsidTr="00FD6C89">
        <w:tc>
          <w:tcPr>
            <w:tcW w:w="2518" w:type="dxa"/>
          </w:tcPr>
          <w:p w14:paraId="4FB7E5DA" w14:textId="77777777" w:rsidR="00D57E0F" w:rsidRPr="005952EF" w:rsidRDefault="00D57E0F" w:rsidP="00F16977">
            <w:pPr>
              <w:spacing w:line="360" w:lineRule="auto"/>
              <w:contextualSpacing/>
              <w:jc w:val="both"/>
              <w:rPr>
                <w:i/>
                <w:iCs/>
                <w:lang w:val="en-GB"/>
              </w:rPr>
            </w:pPr>
            <w:r w:rsidRPr="005952EF">
              <w:rPr>
                <w:i/>
                <w:iCs/>
                <w:lang w:val="en-GB"/>
              </w:rPr>
              <w:t xml:space="preserve">Brassica </w:t>
            </w:r>
            <w:proofErr w:type="spellStart"/>
            <w:r w:rsidRPr="005952EF">
              <w:rPr>
                <w:i/>
                <w:iCs/>
                <w:lang w:val="en-GB"/>
              </w:rPr>
              <w:t>rapa</w:t>
            </w:r>
            <w:proofErr w:type="spellEnd"/>
          </w:p>
        </w:tc>
        <w:tc>
          <w:tcPr>
            <w:tcW w:w="1872" w:type="dxa"/>
          </w:tcPr>
          <w:p w14:paraId="5CF9AB21" w14:textId="77777777" w:rsidR="00D57E0F" w:rsidRPr="005952EF" w:rsidRDefault="00D57E0F" w:rsidP="00F16977">
            <w:pPr>
              <w:spacing w:line="360" w:lineRule="auto"/>
              <w:contextualSpacing/>
              <w:jc w:val="both"/>
              <w:rPr>
                <w:lang w:val="en-GB"/>
              </w:rPr>
            </w:pPr>
            <w:r w:rsidRPr="005952EF">
              <w:rPr>
                <w:lang w:val="en-GB"/>
              </w:rPr>
              <w:t>204</w:t>
            </w:r>
          </w:p>
        </w:tc>
        <w:tc>
          <w:tcPr>
            <w:tcW w:w="1159" w:type="dxa"/>
          </w:tcPr>
          <w:p w14:paraId="71270BB8" w14:textId="06F60EB0"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07/s11105-014-0712-6","ISSN":"15729818","abstract":"NAC (NAM, ATAF1/2 and CUC2) proteins represent a major plant-specific transcription factor (TF) family and are expressed in various developmental stages and tissues. In this study, 204 NAC genes, including 17 membrane-bound TFs, were identified in the Brassica rapa (Chinese cabbage) genome. The gene structure and motif compositions obtained suggest that the BrNAC gene family is classified broadly into eight groups. The predicted Chinese cabbage NAC genes were distributed in ten chromosomes at various densities but mainly in chromosomes 3 and 10 (14 and 14 %, respectively). A comprehensive analysis of NAC family genes in Chinese cabbage, rice and Arabidopsis was also performed. Phylogenetic analysis of BrNACs, along with their Arabidopsis and rice counterparts, divided the proteins into two major groups (A and B) and 19 subgroups. Homologous, paralogous, and orthologous searches of Chinese cabbage and Arabidopsis revealed gene loss during genome triplication in Chinese cabbage. Finally, the expression of 55 selected Chinese cabbage BrNAC genes was analyzed under different developmental stages and abiotic stress conditions (heat, cold, ABA, GA, and PEG). The selected genes were classified into three types (constitutive expression, no-expression, and period-specific expression) according to their expression profiles, which indicate that the NAC genes are involved in various aspects of the physiological and developmental processes of Chinese cabbage. Under different abiotic stress conditions, several members of BrNACs were upregulated by various abiotic stresses. Our study provides a very useful reference for functional analysis of members of BrNAC gene family in Chinese cabbage.","author":[{"dropping-particle":"","family":"Liu","given":"Tongkun","non-dropping-particle":"","parse-names":false,"suffix":""},{"dropping-particle":"","family":"Song","given":"Xiaoming","non-dropping-particle":"","parse-names":false,"suffix":""},{"dropping-particle":"","family":"Duan","given":"Weike","non-dropping-particle":"","parse-names":false,"suffix":""},{"dropping-particle":"","family":"Huang","given":"Zhinan","non-dropping-particle":"","parse-names":false,"suffix":""},{"dropping-particle":"","family":"Liu","given":"Gaofeng","non-dropping-particle":"","parse-names":false,"suffix":""},{"dropping-particle":"","family":"Li","given":"Ying","non-dropping-particle":"","parse-names":false,"suffix":""},{"dropping-particle":"","family":"Hou","given":"Xilin","non-dropping-particle":"","parse-names":false,"suffix":""}],"container-title":"Plant Molecular Biology Reporter","id":"ITEM-1","issue":"5","issued":{"date-parts":[["2014","10","1"]]},"page":"1041-1056","publisher":"Springer New York LLC","title":"Genome-Wide Analysis and Expression Patterns of NAC Transcription Factor Family Under Different Developmental Stages and Abiotic Stresses in Chinese Cabbage","type":"article-journal","volume":"32"},"uris":["http://www.mendeley.com/documents/?uuid=62798445-382a-3aaa-b6eb-aa4d559f28c6"]}],"mendeley":{"formattedCitation":"[27]","plainTextFormattedCitation":"[27]","previouslyFormattedCitation":"[57]"},"properties":{"noteIndex":0},"schema":"https://github.com/citation-style-language/schema/raw/master/csl-citation.json"}</w:instrText>
            </w:r>
            <w:r>
              <w:rPr>
                <w:lang w:val="en-GB"/>
              </w:rPr>
              <w:fldChar w:fldCharType="separate"/>
            </w:r>
            <w:r w:rsidR="0039316B" w:rsidRPr="0039316B">
              <w:rPr>
                <w:noProof/>
                <w:lang w:val="en-GB"/>
              </w:rPr>
              <w:t>[27]</w:t>
            </w:r>
            <w:r>
              <w:rPr>
                <w:lang w:val="en-GB"/>
              </w:rPr>
              <w:fldChar w:fldCharType="end"/>
            </w:r>
          </w:p>
        </w:tc>
      </w:tr>
      <w:tr w:rsidR="00D57E0F" w:rsidRPr="00175279" w14:paraId="510A8FB2" w14:textId="77777777" w:rsidTr="00FD6C89">
        <w:tc>
          <w:tcPr>
            <w:tcW w:w="2518" w:type="dxa"/>
          </w:tcPr>
          <w:p w14:paraId="5BAD0767" w14:textId="77777777" w:rsidR="00D57E0F" w:rsidRPr="005952EF" w:rsidRDefault="00D57E0F" w:rsidP="00F16977">
            <w:pPr>
              <w:rPr>
                <w:i/>
                <w:iCs/>
                <w:lang w:val="en-GB"/>
              </w:rPr>
            </w:pPr>
            <w:r w:rsidRPr="005952EF">
              <w:rPr>
                <w:rStyle w:val="lrzxr"/>
                <w:i/>
                <w:iCs/>
                <w:color w:val="222222"/>
                <w:lang w:val="en-GB"/>
              </w:rPr>
              <w:t>Glycine max</w:t>
            </w:r>
          </w:p>
        </w:tc>
        <w:tc>
          <w:tcPr>
            <w:tcW w:w="1872" w:type="dxa"/>
          </w:tcPr>
          <w:p w14:paraId="1801DAA2" w14:textId="77777777" w:rsidR="00D57E0F" w:rsidRPr="005952EF" w:rsidRDefault="00D57E0F" w:rsidP="00F16977">
            <w:pPr>
              <w:spacing w:line="360" w:lineRule="auto"/>
              <w:contextualSpacing/>
              <w:jc w:val="both"/>
              <w:rPr>
                <w:lang w:val="en-GB"/>
              </w:rPr>
            </w:pPr>
            <w:r w:rsidRPr="005952EF">
              <w:rPr>
                <w:lang w:val="en-GB"/>
              </w:rPr>
              <w:t>152</w:t>
            </w:r>
          </w:p>
        </w:tc>
        <w:tc>
          <w:tcPr>
            <w:tcW w:w="1159" w:type="dxa"/>
          </w:tcPr>
          <w:p w14:paraId="1A2D25A9" w14:textId="68BD1501"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093/dnares/dsr015","ISSN":"13402838","PMID":"21685489","abstract":"Plant-specific NAC transcription factors (TFs) play important roles in regulating diverse biological processes, including development, senescence, growth, cell division and responses to environmental stress stimuli. Within the soybean genome, we identified 152 full-length GmNAC TFs, including 11 membrane-bound members. In silico analysis of the GmNACs, together with their Arabidopsis and rice counterparts, revealed similar NAC architecture. Next, we explored the soybean Affymetrix array and Illumina transcriptome sequence data to analyse tissue-specific expression profiles of GmNAC genes. Phylogenetic analysis using stress-related NAC TFs from Arabidopsis and rice as seeding sequences identified 58 of the 152 GmNACs as putative stress-responsive genes, including eight previously reported dehydration-responsive GmNACs. We could design gene-specific primers for quantitative real-time PCR verification of 38 out of 50 newly predicted stress-related genes. Twenty-five and six GmNACs were found to be induced and repressed 2-fold or more, respectively, in soybean roots and/or shoots in response to dehydration. GmNAC085, whose amino acid sequence was 39; identical to that of well-known SNAC1/ONAC2, was the most induced gene upon dehydration, showing 390-fold and 20-fold induction in shoots and roots, respectively. Our systematic analysis has identified excellent tissue-specific and/or dehydration-responsive candidate GmNAC genes for in-depth characterization and future development of improved drought-tolerant transgenic soybeans. © 2011 The Author.","author":[{"dropping-particle":"","family":"Le","given":"Dung Tien","non-dropping-particle":"","parse-names":false,"suffix":""},{"dropping-particle":"","family":"Nishiyama","given":"Rie","non-dropping-particle":"","parse-names":false,"suffix":""},{"dropping-particle":"","family":"Watanabe","given":"Yasuko","non-dropping-particle":"","parse-names":false,"suffix":""},{"dropping-particle":"","family":"Mochida","given":"Keiichi","non-dropping-particle":"","parse-names":false,"suffix":""},{"dropping-particle":"","family":"Yamaguchi-Shinozaki","given":"Kazuko","non-dropping-particle":"","parse-names":false,"suffix":""},{"dropping-particle":"","family":"Shinozaki","given":"Kazuo","non-dropping-particle":"","parse-names":false,"suffix":""},{"dropping-particle":"","family":"Tran","given":"Lam Son Phan","non-dropping-particle":"","parse-names":false,"suffix":""}],"container-title":"DNA Research","id":"ITEM-1","issue":"4","issued":{"date-parts":[["2011","8"]]},"page":"263-276","publisher":"DNA Res","title":"Genome-wide survey and expression analysis of the plant-specific NAC transcription factor family in soybean during development and dehydration stress","type":"article-journal","volume":"18"},"uris":["http://www.mendeley.com/documents/?uuid=ddf88b08-a2e5-3dda-b674-45ea42fb0aec"]}],"mendeley":{"formattedCitation":"[28]","plainTextFormattedCitation":"[28]","previouslyFormattedCitation":"[58]"},"properties":{"noteIndex":0},"schema":"https://github.com/citation-style-language/schema/raw/master/csl-citation.json"}</w:instrText>
            </w:r>
            <w:r>
              <w:rPr>
                <w:lang w:val="en-GB"/>
              </w:rPr>
              <w:fldChar w:fldCharType="separate"/>
            </w:r>
            <w:r w:rsidR="0039316B" w:rsidRPr="0039316B">
              <w:rPr>
                <w:noProof/>
                <w:lang w:val="en-GB"/>
              </w:rPr>
              <w:t>[28]</w:t>
            </w:r>
            <w:r>
              <w:rPr>
                <w:lang w:val="en-GB"/>
              </w:rPr>
              <w:fldChar w:fldCharType="end"/>
            </w:r>
          </w:p>
        </w:tc>
      </w:tr>
      <w:tr w:rsidR="00D57E0F" w:rsidRPr="00FD6C89" w14:paraId="0F466C40" w14:textId="77777777" w:rsidTr="00FD6C89">
        <w:tc>
          <w:tcPr>
            <w:tcW w:w="2518" w:type="dxa"/>
          </w:tcPr>
          <w:p w14:paraId="1D378E8F" w14:textId="77777777" w:rsidR="00D57E0F" w:rsidRPr="005952EF" w:rsidRDefault="00D57E0F" w:rsidP="00F16977">
            <w:pPr>
              <w:spacing w:line="360" w:lineRule="auto"/>
              <w:contextualSpacing/>
              <w:jc w:val="both"/>
              <w:rPr>
                <w:i/>
                <w:iCs/>
                <w:lang w:val="en-GB"/>
              </w:rPr>
            </w:pPr>
            <w:r w:rsidRPr="005952EF">
              <w:rPr>
                <w:i/>
                <w:iCs/>
                <w:lang w:val="en-GB"/>
              </w:rPr>
              <w:t>Nicotiana tabacum</w:t>
            </w:r>
          </w:p>
        </w:tc>
        <w:tc>
          <w:tcPr>
            <w:tcW w:w="1872" w:type="dxa"/>
          </w:tcPr>
          <w:p w14:paraId="7764D731" w14:textId="77777777" w:rsidR="00D57E0F" w:rsidRPr="005952EF" w:rsidRDefault="00D57E0F" w:rsidP="00F16977">
            <w:pPr>
              <w:spacing w:line="360" w:lineRule="auto"/>
              <w:contextualSpacing/>
              <w:jc w:val="both"/>
              <w:rPr>
                <w:lang w:val="en-GB"/>
              </w:rPr>
            </w:pPr>
            <w:r w:rsidRPr="005952EF">
              <w:rPr>
                <w:lang w:val="en-GB"/>
              </w:rPr>
              <w:t>152</w:t>
            </w:r>
          </w:p>
        </w:tc>
        <w:tc>
          <w:tcPr>
            <w:tcW w:w="1159" w:type="dxa"/>
          </w:tcPr>
          <w:p w14:paraId="72A06B6F" w14:textId="01B5EFB1" w:rsidR="00D57E0F" w:rsidRPr="005952EF" w:rsidRDefault="00D57E0F" w:rsidP="00F16977">
            <w:pPr>
              <w:spacing w:line="360" w:lineRule="auto"/>
              <w:contextualSpacing/>
              <w:jc w:val="both"/>
              <w:rPr>
                <w:lang w:val="en-GB"/>
              </w:rPr>
            </w:pPr>
            <w:r>
              <w:rPr>
                <w:lang w:val="en-GB"/>
              </w:rPr>
              <w:fldChar w:fldCharType="begin" w:fldLock="1"/>
            </w:r>
            <w:r w:rsidR="0039316B">
              <w:rPr>
                <w:lang w:val="en-GB"/>
              </w:rPr>
              <w:instrText>ADDIN CSL_CITATION {"citationItems":[{"id":"ITEM-1","itemData":{"DOI":"10.1104/pp.107.114041","ISSN":"00320889","PMID":"18337489","abstract":"Tobacco (Nicotiana tabacum) is a member of the Solanaceae, one of the agronomically most important groups of flowering plants. We have performed an in silico analysis of 1.15 million gene-space sequence reads from the tobacco nuclear genome and report the detailed analysis of more than 2,500 tobacco transcription factors (TFs). The tobacco genome contains at least one member of each of the 64 well-characterized TF families identified in sequenced vascular plant genomes, indicating that evolution of the Solanaceae was not associated with the gain or loss of TF families. However, we found notable differences between tobacco and non-Solanaceae species in TF family size and evidence for both tobacco- and Solanaceae-specific subfamily expansions. Compared with TF families from sequenced plant genomes, tobacco has a higher proportion of ERF/AP2, C2H2 zinc finger, homeodomain, GRF, TCP, zinc finger homeodomain, BES, and STERILE APETALA (SAP) genes and novel subfamilies of BES, C2H2 zinc finger, SAP, and NAC genes. The novel NAC subfamily, termed TNACS, appears restricted to the Solanaceae, as they are absent from currently sequenced plant genomes but present in tomato (Solanum lycopersicum), pepper (Capsicum annuum), and potato (Solanum tuberosum). They constitute approximately 25% of NAC genes in tobacco. Based on our phylogenetic studies, we predict that many of the more than 50 tobacco group IX ERF genes are involved in jasmonate responses. Consistent with this, over two-thirds of group IX ERF genes tested showed increased mRNA levels following jasmonate treatment. Our data are a major resource for the Solanaceae and fill a void in studies of TF families across the plant kingdom. © 2008 American Society of Plant Biologists.","author":[{"dropping-particle":"","family":"Rushton","given":"Paul J.","non-dropping-particle":"","parse-names":false,"suffix":""},{"dropping-particle":"","family":"Bokowiec","given":"Marta T.","non-dropping-particle":"","parse-names":false,"suffix":""},{"dropping-particle":"","family":"Han","given":"Shengcheng","non-dropping-particle":"","parse-names":false,"suffix":""},{"dropping-particle":"","family":"Zhang","given":"Hongbo","non-dropping-particle":"","parse-names":false,"suffix":""},{"dropping-particle":"","family":"Brannock","given":"Jennifer F.","non-dropping-particle":"","parse-names":false,"suffix":""},{"dropping-particle":"","family":"Chen","given":"Xianfeng","non-dropping-particle":"","parse-names":false,"suffix":""},{"dropping-particle":"","family":"Laudeman","given":"Thomas W.","non-dropping-particle":"","parse-names":false,"suffix":""},{"dropping-particle":"","family":"Timko","given":"Michael P.","non-dropping-particle":"","parse-names":false,"suffix":""}],"container-title":"Plant Physiology","id":"ITEM-1","issue":"1","issued":{"date-parts":[["2008"]]},"page":"280-295","title":"Tobacco transcription factors: Novel insights into transcriptional regulation in the Solanaceae","type":"article-journal","volume":"147"},"uris":["http://www.mendeley.com/documents/?uuid=a8630c0b-f73b-492c-a6c5-566c046cba4a"]}],"mendeley":{"formattedCitation":"[29]","plainTextFormattedCitation":"[29]","previouslyFormattedCitation":"[59]"},"properties":{"noteIndex":0},"schema":"https://github.com/citation-style-language/schema/raw/master/csl-citation.json"}</w:instrText>
            </w:r>
            <w:r>
              <w:rPr>
                <w:lang w:val="en-GB"/>
              </w:rPr>
              <w:fldChar w:fldCharType="separate"/>
            </w:r>
            <w:r w:rsidR="0039316B" w:rsidRPr="0039316B">
              <w:rPr>
                <w:noProof/>
                <w:lang w:val="en-GB"/>
              </w:rPr>
              <w:t>[29]</w:t>
            </w:r>
            <w:r>
              <w:rPr>
                <w:lang w:val="en-GB"/>
              </w:rPr>
              <w:fldChar w:fldCharType="end"/>
            </w:r>
          </w:p>
        </w:tc>
      </w:tr>
    </w:tbl>
    <w:p w14:paraId="1E2834C2" w14:textId="6BC348FB" w:rsidR="00143FD7" w:rsidRPr="00FD6C89" w:rsidRDefault="00143FD7">
      <w:pPr>
        <w:rPr>
          <w:lang w:val="en-US"/>
        </w:rPr>
      </w:pPr>
    </w:p>
    <w:p w14:paraId="72B8DCBF" w14:textId="77777777" w:rsidR="00FD6C89" w:rsidRDefault="00FD6C89">
      <w:pPr>
        <w:spacing w:after="160" w:line="259" w:lineRule="auto"/>
        <w:rPr>
          <w:b/>
          <w:bCs/>
          <w:lang w:val="en-US"/>
        </w:rPr>
      </w:pPr>
      <w:r>
        <w:rPr>
          <w:b/>
          <w:bCs/>
          <w:lang w:val="en-US"/>
        </w:rPr>
        <w:br w:type="page"/>
      </w:r>
    </w:p>
    <w:p w14:paraId="6B8FECB4" w14:textId="08990DF3" w:rsidR="0039316B" w:rsidRPr="0039316B" w:rsidRDefault="0039316B" w:rsidP="0039316B">
      <w:pPr>
        <w:spacing w:line="360" w:lineRule="auto"/>
        <w:contextualSpacing/>
        <w:jc w:val="both"/>
        <w:rPr>
          <w:b/>
          <w:bCs/>
          <w:lang w:val="en-US"/>
        </w:rPr>
      </w:pPr>
      <w:r w:rsidRPr="00E4173B">
        <w:rPr>
          <w:b/>
          <w:bCs/>
          <w:lang w:val="en-US"/>
        </w:rPr>
        <w:lastRenderedPageBreak/>
        <w:t>Reference</w:t>
      </w:r>
      <w:r>
        <w:rPr>
          <w:b/>
          <w:bCs/>
          <w:lang w:val="en-US"/>
        </w:rPr>
        <w:t>s</w:t>
      </w:r>
    </w:p>
    <w:p w14:paraId="012727E7" w14:textId="563287C8" w:rsidR="0039316B" w:rsidRPr="00FD6C89" w:rsidRDefault="0039316B" w:rsidP="00FD6C89">
      <w:pPr>
        <w:widowControl w:val="0"/>
        <w:autoSpaceDE w:val="0"/>
        <w:autoSpaceDN w:val="0"/>
        <w:adjustRightInd w:val="0"/>
        <w:spacing w:line="360" w:lineRule="auto"/>
        <w:jc w:val="both"/>
        <w:rPr>
          <w:lang w:val="en-US"/>
        </w:rPr>
      </w:pPr>
      <w:r>
        <w:fldChar w:fldCharType="begin" w:fldLock="1"/>
      </w:r>
      <w:r w:rsidRPr="00FD6C89">
        <w:rPr>
          <w:lang w:val="en-US"/>
        </w:rPr>
        <w:instrText xml:space="preserve">ADDIN Mendeley Bibliography CSL_BIBLIOGRAPHY </w:instrText>
      </w:r>
      <w:r>
        <w:fldChar w:fldCharType="separate"/>
      </w:r>
    </w:p>
    <w:p w14:paraId="77613749" w14:textId="3E814B01"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 Ooka H, Satoh K, Doi K, Nagata T, Otomo Y, Murakami K, et al. Comprehensive Analysis of NAC Family Genes in Oryza sativa and Arabidopsis thaliana. DNA Res. 2003;10:239–47.</w:t>
      </w:r>
    </w:p>
    <w:p w14:paraId="6792E4E7"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 Jensen MK, Kjaersgaard T, Petersen K, Skriver K. NAC genes: Time-specific regulators of hormonal signaling in Arabidopsis. Plant Signal Behav. 2010;5:907–10.</w:t>
      </w:r>
    </w:p>
    <w:p w14:paraId="096455A7"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3. Kou X, Wang S, Wu M, Guo R, Xue Z, Meng N, et al. Molecular Characterization and Expression Analysis of NAC Family Transcription Factors in Tomato. Plant Mol Biol Report. 2014;32:501–16.</w:t>
      </w:r>
    </w:p>
    <w:p w14:paraId="69369213"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4. Su H, Zhang S, Yin Y, Zhu D, Han L. Genome-wide analysis of NAM-ATAF1,2-CUC2 transcription factor family in Solanum lycopersicum. J Plant Biochem Biotechnol. 2015;24:176–83. doi:10.1007/s13562-014-0255-9.</w:t>
      </w:r>
    </w:p>
    <w:p w14:paraId="6D8EDBC2"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5. Singh AK, Sharma V, Pal AK, Acharya V, Ahuja PS. Genome-wide organization and expression profiling of the NAC transcription factor family in potato (solanum tuberosum L.). DNA Res. 2013;20:403–23.</w:t>
      </w:r>
    </w:p>
    <w:p w14:paraId="1C91A128"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6. Nuruzzaman M, Manimekalai R, Sharoni AM, Satoh K, Kondoh H, Ooka H, et al. Genome-wide analysis of NAC transcription factor family in rice. Gene. 2010;465:30–44. doi:10.1016/j.gene.2010.06.008.</w:t>
      </w:r>
    </w:p>
    <w:p w14:paraId="19E042CA"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7. Guérin C, Roche J, Allard V, Ravel C, Mouzeyar S, Bouzidi MF. Genome-wide analysis, expansion and expression of the NAC family under drought and heat stresses in bread wheat (T. Aestivum L.). PLoS One. 2019;14:1–26. doi:10.1371/journal.pone.0213390.</w:t>
      </w:r>
    </w:p>
    <w:p w14:paraId="4B6F0F42"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8. Fan K, Wang M, Miao Y, Ni M, Bibi N, Yuan S, et al. Molecular evolution and expansion analysis of the NAC transcription factor in zea mays. PLoS One. 2014;9:2–14.</w:t>
      </w:r>
    </w:p>
    <w:p w14:paraId="7EA92293"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9. Liu M, Ma Z, Sun W, Huang L, Wu Q, Tang Z, et al. Genome-wide analysis of the NAC transcription factor family in Tartary buckwheat (Fagopyrum tataricum). BMC Genomics. 2019;20:1–16.</w:t>
      </w:r>
    </w:p>
    <w:p w14:paraId="39A06C2C"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0. Wang N, Zheng Y, Xin H, Fang L, Li S. Comprehensive analysis of NAC domain transcription factor gene family in Vitis vinifera. Plant Cell Rep. 2013;32:61–75.</w:t>
      </w:r>
    </w:p>
    <w:p w14:paraId="5A6296BF"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1. de Oliveira TM, Cidade LC, Gesteira AS, Filho MAC, Filho WSS, Costa MGC. Analysis of the NAC transcription factor gene family in citrus reveals a novel member involved in multiple abiotic stress responses. Tree Genet Genomes. 2011;7:1123–34.</w:t>
      </w:r>
    </w:p>
    <w:p w14:paraId="133DF129"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2. Hu R, Qi G, Kong Y, Kong D, Gao Q, Zhou G. Comprehensive Analysis of NAC Domain Transcription Factor Gene Family in Populus trichocarpa. BMC Plant Biol. 2010;10:1–23.</w:t>
      </w:r>
    </w:p>
    <w:p w14:paraId="4A596838"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 xml:space="preserve">13. Shang H, Wang Z, Zou C, Zhang Z, Li W, Li J, et al. Comprehensive analysis of NAC transcription factors in diploid Gossypium: sequence conservation and expression analysis uncover </w:t>
      </w:r>
      <w:r w:rsidRPr="00FD6C89">
        <w:rPr>
          <w:noProof/>
          <w:lang w:val="en-US"/>
        </w:rPr>
        <w:lastRenderedPageBreak/>
        <w:t>their roles during fiber development. Sci China Life Sci. 2016;59:142–53. doi:10.1007/s11427-016-5001-1.</w:t>
      </w:r>
    </w:p>
    <w:p w14:paraId="62FFFA44"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4. Fan K, Li F, Chen J, Li Z, Lin W, Cai S, et al. Asymmetric evolution and expansion of the NAC transcription factor in polyploidized cotton. Front Plant Sci. 2018;9 January:1–15.</w:t>
      </w:r>
    </w:p>
    <w:p w14:paraId="1130FF50"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5. Shang H, Li W, Zou C, Yuan Y. Analyses of the NAC transcription factor gene family in gossypium raimondii Ulbr.: Chromosomal location, structure, phylogeny, and expression patterns. J Integr Plant Biol. 2013;55:663–76. doi:10.1111/jipb.12085.</w:t>
      </w:r>
    </w:p>
    <w:p w14:paraId="1FBF562A"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6. Sun H, Hu M, Li J, Chen L, Li M, Zhang S, et al. Comprehensive analysis of NAC transcription factors uncovers their roles during fiber development and stress response in cotton. BMC Plant Biol. 2018;18:1–15.</w:t>
      </w:r>
    </w:p>
    <w:p w14:paraId="0A594248"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7. Liu Z, Fu M, Li H, Chen Y, Wang L, Liu R. Systematic analysis of NAC transcription factors in Gossypium barbadense uncovers their roles in response to Verticillium wilt. PeerJ. 2019;2019:e7995. doi:10.7717/peerj.7995.</w:t>
      </w:r>
    </w:p>
    <w:p w14:paraId="1D508067"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8. Puranik S, Sahu PP, Mandal SN, B. VS, Parida SK, Prasad M. Comprehensive Genome-Wide Survey, Genomic Constitution and Expression Profiling of the NAC Transcription Factor Family in Foxtail Millet (Setaria italica L.). PLoS One. 2013;8:1–16.</w:t>
      </w:r>
    </w:p>
    <w:p w14:paraId="345AA465"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19. Yan H, Zhang A, Ye Y, Xu B, Chen J, He X, et al. Genome-wide survey of switchgrass NACs family provides new insights into motif and structure arrangements and reveals stressrelated and tissue-specific NACs. Sci Rep. 2017;7:1–15.</w:t>
      </w:r>
    </w:p>
    <w:p w14:paraId="14617A48"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0. Ling L, Song L, Wang Y, Guo C. Genome-wide analysis and expression patterns of the NAC transcription factor family in Medicago truncatula. Physiol Mol Biol Plants. 2017;23:343–56.</w:t>
      </w:r>
    </w:p>
    <w:p w14:paraId="7A9CC97C"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1. Cenci A, Guignon V, Roux N, Rouard M. Genomic analysis of NAC transcription factors in banana (Musa acuminata) and definition of NAC orthologous groups for monocots and dicots. Plant Mol Biol. 2014;85:63–80.</w:t>
      </w:r>
    </w:p>
    <w:p w14:paraId="6BEA9620"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2. Zhang H, Kang H, Su C, Qi Y, Liu X, Pu J. Genome-wide identification and expression profile analysis of the NAC transcription factor family during abiotic and biotic stress in woodland strawberry. PLoS One. 2018;13:e0197892.</w:t>
      </w:r>
    </w:p>
    <w:p w14:paraId="218E4209"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3. Hu W, Wei Y, Xia Z, Yan Y, Hou X, Zou M, et al. Genome-wide identification and expression analysis of the NAC transcription factor family in cassava. PLoS One. 2015;10:1–25.</w:t>
      </w:r>
    </w:p>
    <w:p w14:paraId="69882936"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4. Li F, Guo X, Liu J, Zhou F, Liu W, Wu J, et al. Genome-wide identification, characterization, and expression analysis of the NAC transcription factor in chenopodium quinoa. Genes (Basel). 2019;10:1–13.</w:t>
      </w:r>
    </w:p>
    <w:p w14:paraId="27A1E392"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 xml:space="preserve">25. Wei S, Gao L, Zhang Y, Zhang F, Yang X, Huang D. Genome-wide investigation of the NAC transcription factor family in melon (Cucumis melo L.) and their expression analysis under salt stress. </w:t>
      </w:r>
      <w:r w:rsidRPr="00FD6C89">
        <w:rPr>
          <w:noProof/>
          <w:lang w:val="en-US"/>
        </w:rPr>
        <w:lastRenderedPageBreak/>
        <w:t>Plant Cell Rep. 2016;35:1827–39.</w:t>
      </w:r>
    </w:p>
    <w:p w14:paraId="08A4218C"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6. Lv X, Lan S, Guy KM, Yang J, Zhang M, Hu Z. Global Expressions Landscape of NAC Transcription Factor Family and Their Responses to Abiotic Stresses in Citrullus lanatus. Sci Rep. 2016;6 April:1–14. doi:10.1038/srep30574.</w:t>
      </w:r>
    </w:p>
    <w:p w14:paraId="1BA7B29B"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7. Liu T, Song X, Duan W, Huang Z, Liu G, Li Y, et al. Genome-Wide Analysis and Expression Patterns of NAC Transcription Factor Family Under Different Developmental Stages and Abiotic Stresses in Chinese Cabbage. Plant Mol Biol Report. 2014;32:1041–56. doi:10.1007/s11105-014-0712-6.</w:t>
      </w:r>
    </w:p>
    <w:p w14:paraId="0B7BA75F" w14:textId="77777777" w:rsidR="0039316B" w:rsidRPr="00FD6C89" w:rsidRDefault="0039316B" w:rsidP="00FD6C89">
      <w:pPr>
        <w:widowControl w:val="0"/>
        <w:autoSpaceDE w:val="0"/>
        <w:autoSpaceDN w:val="0"/>
        <w:adjustRightInd w:val="0"/>
        <w:spacing w:line="360" w:lineRule="auto"/>
        <w:jc w:val="both"/>
        <w:rPr>
          <w:noProof/>
          <w:lang w:val="en-US"/>
        </w:rPr>
      </w:pPr>
      <w:r w:rsidRPr="00FD6C89">
        <w:rPr>
          <w:noProof/>
          <w:lang w:val="en-US"/>
        </w:rPr>
        <w:t>28. Le DT, Nishiyama R, Watanabe Y, Mochida K, Yamaguchi-Shinozaki K, Shinozaki K, et al. Genome-wide survey and expression analysis of the plant-specific NAC transcription factor family in soybean during development and dehydration stress. DNA Res. 2011;18:263–76. doi:10.1093/dnares/dsr015.</w:t>
      </w:r>
    </w:p>
    <w:p w14:paraId="21D0B0CB" w14:textId="77777777" w:rsidR="0039316B" w:rsidRPr="0039316B" w:rsidRDefault="0039316B" w:rsidP="00FD6C89">
      <w:pPr>
        <w:widowControl w:val="0"/>
        <w:autoSpaceDE w:val="0"/>
        <w:autoSpaceDN w:val="0"/>
        <w:adjustRightInd w:val="0"/>
        <w:spacing w:line="360" w:lineRule="auto"/>
        <w:jc w:val="both"/>
        <w:rPr>
          <w:noProof/>
        </w:rPr>
      </w:pPr>
      <w:r w:rsidRPr="00FD6C89">
        <w:rPr>
          <w:noProof/>
          <w:lang w:val="en-US"/>
        </w:rPr>
        <w:t xml:space="preserve">29. Rushton PJ, Bokowiec MT, Han S, Zhang H, Brannock JF, Chen X, et al. Tobacco transcription factors: Novel insights into transcriptional regulation in the Solanaceae. </w:t>
      </w:r>
      <w:r w:rsidRPr="0039316B">
        <w:rPr>
          <w:noProof/>
        </w:rPr>
        <w:t>Plant Physiol. 2008;147:280–95.</w:t>
      </w:r>
    </w:p>
    <w:p w14:paraId="3DD3AE29" w14:textId="529C158C" w:rsidR="0039316B" w:rsidRDefault="0039316B" w:rsidP="00FD6C89">
      <w:pPr>
        <w:spacing w:line="360" w:lineRule="auto"/>
        <w:jc w:val="both"/>
      </w:pPr>
      <w:r>
        <w:fldChar w:fldCharType="end"/>
      </w:r>
    </w:p>
    <w:sectPr w:rsidR="0039316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3A6"/>
    <w:rsid w:val="00093EA6"/>
    <w:rsid w:val="00143FD7"/>
    <w:rsid w:val="001F7F1B"/>
    <w:rsid w:val="0039316B"/>
    <w:rsid w:val="007574B7"/>
    <w:rsid w:val="008A03A6"/>
    <w:rsid w:val="00D57E0F"/>
    <w:rsid w:val="00FD6C8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C8D43"/>
  <w15:chartTrackingRefBased/>
  <w15:docId w15:val="{3EE7F9E2-03C3-487A-AEC3-2ADA5A9D8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3A6"/>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3A6"/>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8A03A6"/>
    <w:rPr>
      <w:rFonts w:ascii="Segoe UI" w:hAnsi="Segoe UI" w:cs="Segoe UI"/>
      <w:sz w:val="18"/>
      <w:szCs w:val="18"/>
    </w:rPr>
  </w:style>
  <w:style w:type="character" w:styleId="CommentReference">
    <w:name w:val="annotation reference"/>
    <w:basedOn w:val="DefaultParagraphFont"/>
    <w:uiPriority w:val="99"/>
    <w:semiHidden/>
    <w:unhideWhenUsed/>
    <w:rsid w:val="008A03A6"/>
    <w:rPr>
      <w:sz w:val="16"/>
      <w:szCs w:val="16"/>
    </w:rPr>
  </w:style>
  <w:style w:type="character" w:styleId="Emphasis">
    <w:name w:val="Emphasis"/>
    <w:basedOn w:val="DefaultParagraphFont"/>
    <w:uiPriority w:val="20"/>
    <w:qFormat/>
    <w:rsid w:val="008A03A6"/>
    <w:rPr>
      <w:i/>
      <w:iCs/>
    </w:rPr>
  </w:style>
  <w:style w:type="character" w:customStyle="1" w:styleId="apple-converted-space">
    <w:name w:val="apple-converted-space"/>
    <w:basedOn w:val="DefaultParagraphFont"/>
    <w:rsid w:val="008A03A6"/>
  </w:style>
  <w:style w:type="table" w:styleId="TableGrid">
    <w:name w:val="Table Grid"/>
    <w:basedOn w:val="TableNormal"/>
    <w:uiPriority w:val="39"/>
    <w:rsid w:val="008A03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rzxr">
    <w:name w:val="lrzxr"/>
    <w:basedOn w:val="DefaultParagraphFont"/>
    <w:rsid w:val="008A03A6"/>
  </w:style>
  <w:style w:type="paragraph" w:styleId="CommentText">
    <w:name w:val="annotation text"/>
    <w:basedOn w:val="Normal"/>
    <w:link w:val="CommentTextChar"/>
    <w:uiPriority w:val="99"/>
    <w:unhideWhenUsed/>
    <w:rsid w:val="00D57E0F"/>
    <w:rPr>
      <w:sz w:val="20"/>
      <w:szCs w:val="20"/>
    </w:rPr>
  </w:style>
  <w:style w:type="character" w:customStyle="1" w:styleId="CommentTextChar">
    <w:name w:val="Comment Text Char"/>
    <w:basedOn w:val="DefaultParagraphFont"/>
    <w:link w:val="CommentText"/>
    <w:uiPriority w:val="99"/>
    <w:rsid w:val="00D57E0F"/>
    <w:rPr>
      <w:rFonts w:ascii="Times New Roman" w:eastAsia="Times New Roman" w:hAnsi="Times New Roman" w:cs="Times New Roman"/>
      <w:sz w:val="20"/>
      <w:szCs w:val="20"/>
      <w:lang w:eastAsia="it-IT"/>
    </w:rPr>
  </w:style>
  <w:style w:type="paragraph" w:styleId="Footer">
    <w:name w:val="footer"/>
    <w:basedOn w:val="Normal"/>
    <w:link w:val="FooterChar"/>
    <w:uiPriority w:val="99"/>
    <w:unhideWhenUsed/>
    <w:rsid w:val="00D57E0F"/>
    <w:pPr>
      <w:tabs>
        <w:tab w:val="center" w:pos="4819"/>
        <w:tab w:val="right" w:pos="9638"/>
      </w:tabs>
    </w:pPr>
  </w:style>
  <w:style w:type="character" w:customStyle="1" w:styleId="FooterChar">
    <w:name w:val="Footer Char"/>
    <w:basedOn w:val="DefaultParagraphFont"/>
    <w:link w:val="Footer"/>
    <w:uiPriority w:val="99"/>
    <w:rsid w:val="00D57E0F"/>
    <w:rPr>
      <w:rFonts w:ascii="Times New Roman" w:eastAsia="Times New Roman" w:hAnsi="Times New Roman" w:cs="Times New Roman"/>
      <w:sz w:val="24"/>
      <w:szCs w:val="24"/>
      <w:lang w:eastAsia="it-IT"/>
    </w:rPr>
  </w:style>
  <w:style w:type="character" w:styleId="PageNumber">
    <w:name w:val="page number"/>
    <w:basedOn w:val="DefaultParagraphFont"/>
    <w:uiPriority w:val="99"/>
    <w:semiHidden/>
    <w:unhideWhenUsed/>
    <w:rsid w:val="00D57E0F"/>
  </w:style>
  <w:style w:type="character" w:styleId="LineNumber">
    <w:name w:val="line number"/>
    <w:basedOn w:val="DefaultParagraphFont"/>
    <w:uiPriority w:val="99"/>
    <w:semiHidden/>
    <w:unhideWhenUsed/>
    <w:rsid w:val="00D57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D53BC-405B-47BA-A494-CA9C05B6A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95</Words>
  <Characters>83198</Characters>
  <Application>Microsoft Office Word</Application>
  <DocSecurity>0</DocSecurity>
  <Lines>693</Lines>
  <Paragraphs>19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orlani</dc:creator>
  <cp:keywords/>
  <dc:description/>
  <cp:lastModifiedBy>Forlaccccc</cp:lastModifiedBy>
  <cp:revision>2</cp:revision>
  <dcterms:created xsi:type="dcterms:W3CDTF">2021-05-24T12:48:00Z</dcterms:created>
  <dcterms:modified xsi:type="dcterms:W3CDTF">2021-05-24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plant-biology</vt:lpwstr>
  </property>
  <property fmtid="{D5CDD505-2E9C-101B-9397-08002B2CF9AE}" pid="9" name="Mendeley Recent Style Name 3_1">
    <vt:lpwstr>BMC Plant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xperimental-botany</vt:lpwstr>
  </property>
  <property fmtid="{D5CDD505-2E9C-101B-9397-08002B2CF9AE}" pid="15" name="Mendeley Recent Style Name 6_1">
    <vt:lpwstr>Journal of Experimental Botan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562fb29-21d7-30d2-b61a-1e52999c7afb</vt:lpwstr>
  </property>
  <property fmtid="{D5CDD505-2E9C-101B-9397-08002B2CF9AE}" pid="24" name="Mendeley Citation Style_1">
    <vt:lpwstr>http://www.zotero.org/styles/bmc-plant-biology</vt:lpwstr>
  </property>
</Properties>
</file>